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2216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8B6BE2" w14:textId="77777777" w:rsidR="007D0207" w:rsidRPr="007D0207" w:rsidRDefault="007D0207" w:rsidP="007D0207">
      <w:pPr>
        <w:jc w:val="center"/>
        <w:rPr>
          <w:b/>
          <w:sz w:val="32"/>
          <w:szCs w:val="32"/>
        </w:rPr>
      </w:pPr>
      <w:r w:rsidRPr="007D0207">
        <w:rPr>
          <w:b/>
          <w:sz w:val="32"/>
          <w:szCs w:val="32"/>
        </w:rPr>
        <w:t xml:space="preserve">Strategic Priming with Multiple Antigens Can Yield Memory Cell Phenotypes Optimized for Infection with </w:t>
      </w:r>
      <w:r w:rsidRPr="007D0207">
        <w:rPr>
          <w:b/>
          <w:i/>
          <w:sz w:val="32"/>
          <w:szCs w:val="32"/>
        </w:rPr>
        <w:t>Mycobacterium tuberculosis</w:t>
      </w:r>
    </w:p>
    <w:p w14:paraId="73C25DDE" w14:textId="6AF72E76" w:rsidR="002868E2" w:rsidRPr="007D0207" w:rsidRDefault="007D0207" w:rsidP="007D0207">
      <w:pPr>
        <w:rPr>
          <w:b/>
        </w:rPr>
      </w:pPr>
      <w:r w:rsidRPr="007D0207">
        <w:rPr>
          <w:b/>
        </w:rPr>
        <w:t xml:space="preserve">Cordelia </w:t>
      </w:r>
      <w:proofErr w:type="spellStart"/>
      <w:r w:rsidRPr="007D0207">
        <w:rPr>
          <w:b/>
        </w:rPr>
        <w:t>Ziraldo</w:t>
      </w:r>
      <w:proofErr w:type="spellEnd"/>
      <w:r w:rsidRPr="007D0207">
        <w:rPr>
          <w:b/>
        </w:rPr>
        <w:t xml:space="preserve">, Chang Gong, Denise E </w:t>
      </w:r>
      <w:proofErr w:type="spellStart"/>
      <w:r w:rsidRPr="007D0207">
        <w:rPr>
          <w:b/>
        </w:rPr>
        <w:t>Kirschner</w:t>
      </w:r>
      <w:proofErr w:type="spellEnd"/>
      <w:r w:rsidRPr="007D0207">
        <w:rPr>
          <w:b/>
        </w:rPr>
        <w:t xml:space="preserve">, Jennifer J </w:t>
      </w:r>
      <w:proofErr w:type="spellStart"/>
      <w:r w:rsidRPr="007D0207">
        <w:rPr>
          <w:b/>
        </w:rPr>
        <w:t>Linderman</w:t>
      </w:r>
      <w:proofErr w:type="spellEnd"/>
      <w:r w:rsidRPr="007D0207">
        <w:rPr>
          <w:b/>
        </w:rPr>
        <w:t>*</w:t>
      </w:r>
    </w:p>
    <w:p w14:paraId="0297F8A6" w14:textId="2018619C" w:rsidR="002868E2" w:rsidRPr="00994A3D" w:rsidRDefault="002868E2" w:rsidP="00994A3D">
      <w:pPr>
        <w:spacing w:before="240"/>
      </w:pPr>
      <w:r w:rsidRPr="00994A3D">
        <w:rPr>
          <w:b/>
        </w:rPr>
        <w:t xml:space="preserve">* Correspondence: </w:t>
      </w:r>
      <w:r w:rsidR="007D0207">
        <w:t xml:space="preserve">Jennifer </w:t>
      </w:r>
      <w:proofErr w:type="spellStart"/>
      <w:r w:rsidR="007D0207">
        <w:t>Linderman</w:t>
      </w:r>
      <w:proofErr w:type="spellEnd"/>
      <w:r w:rsidR="00994A3D" w:rsidRPr="00994A3D">
        <w:t xml:space="preserve">: </w:t>
      </w:r>
      <w:r w:rsidR="007D0207">
        <w:t>linderma</w:t>
      </w:r>
      <w:r w:rsidRPr="00994A3D">
        <w:t>@u</w:t>
      </w:r>
      <w:r w:rsidR="007D0207">
        <w:t>mich</w:t>
      </w:r>
      <w:r w:rsidRPr="00994A3D">
        <w:t>.edu</w:t>
      </w:r>
    </w:p>
    <w:p w14:paraId="1B2ABA78" w14:textId="6B2F91A7" w:rsidR="00EA3D3C" w:rsidRDefault="00930D5F" w:rsidP="0001436A">
      <w:pPr>
        <w:pStyle w:val="Heading1"/>
      </w:pPr>
      <w:r>
        <w:t>Model Rules</w:t>
      </w:r>
    </w:p>
    <w:p w14:paraId="6367F1F4" w14:textId="2775FFFD" w:rsidR="00930D5F" w:rsidRDefault="00930D5F" w:rsidP="00930D5F">
      <w:r>
        <w:t xml:space="preserve">All model rules </w:t>
      </w:r>
      <w:r w:rsidR="00BF3BF6">
        <w:t>can be found at</w:t>
      </w:r>
      <w:r w:rsidR="002571F1">
        <w:t xml:space="preserve">: </w:t>
      </w:r>
      <w:hyperlink r:id="rId11" w:history="1">
        <w:r w:rsidR="00BF3BF6" w:rsidRPr="00F30EA3">
          <w:rPr>
            <w:rStyle w:val="Hyperlink"/>
          </w:rPr>
          <w:t>http://malthus.micro.med.umich.edu/lab/movies</w:t>
        </w:r>
      </w:hyperlink>
      <w:r w:rsidR="002571F1">
        <w:t>. The</w:t>
      </w:r>
      <w:r w:rsidR="005F599C">
        <w:t xml:space="preserve"> rules</w:t>
      </w:r>
      <w:r w:rsidR="002571F1">
        <w:t xml:space="preserve"> </w:t>
      </w:r>
      <w:r>
        <w:t>are exactly as described in Gong et al., 2014, except for the following additions:</w:t>
      </w:r>
    </w:p>
    <w:p w14:paraId="5484BB35" w14:textId="6986FF8C" w:rsidR="00640C86" w:rsidRDefault="00930D5F" w:rsidP="00930D5F">
      <w:r>
        <w:t>An additional set of ODEs was incorporated to track cells migrating from blood to peripheral tissues and</w:t>
      </w:r>
      <w:r w:rsidR="00640C86">
        <w:t>;</w:t>
      </w:r>
      <w:r>
        <w:t xml:space="preserve"> </w:t>
      </w:r>
      <w:r w:rsidR="00640C86">
        <w:t>the blood equations remain exactly the same as in Gong 2014.</w:t>
      </w:r>
      <w:r>
        <w:t xml:space="preserve"> </w:t>
      </w:r>
      <w:r w:rsidR="00640C86">
        <w:t>The new peripheral tissues equations are given in Methods.</w:t>
      </w:r>
    </w:p>
    <w:p w14:paraId="1AF3B140" w14:textId="25421893" w:rsidR="00930D5F" w:rsidRDefault="00640C86" w:rsidP="00930D5F">
      <w:r>
        <w:t>All Blood/ Peripheral Tissue ODE equations were copied so that each Ag-specific population could evolve independently in these blood and peripheral tissues. In this work, we did not vary ODE parameters between Ag-specific sets of equations, though we had the capability.</w:t>
      </w:r>
      <w:r w:rsidR="00AC4D3E">
        <w:t xml:space="preserve"> This was so we could better understand the events in the LN, not in the blood </w:t>
      </w:r>
      <w:r w:rsidR="002571F1">
        <w:t>or tissues</w:t>
      </w:r>
      <w:r w:rsidR="00AC4D3E">
        <w:t xml:space="preserve">, which is left for other work. </w:t>
      </w:r>
    </w:p>
    <w:p w14:paraId="4910DD2B" w14:textId="77777777" w:rsidR="005265BE" w:rsidRDefault="00640C86" w:rsidP="00930D5F">
      <w:r>
        <w:t xml:space="preserve">For CM T cells in the LN: In Gong 2014, if there is a mature or licensed DC within the binding radius, the CM cells bind and switch to Bound state. Here, </w:t>
      </w:r>
      <w:r w:rsidR="005265BE">
        <w:t>before CM binding occurs additional criteria must be met</w:t>
      </w:r>
      <w:r>
        <w:t xml:space="preserve">: </w:t>
      </w:r>
    </w:p>
    <w:p w14:paraId="4A0FE95F" w14:textId="77777777" w:rsidR="005265BE" w:rsidRDefault="00640C86" w:rsidP="005265BE">
      <w:pPr>
        <w:pStyle w:val="ListParagraph"/>
        <w:numPr>
          <w:ilvl w:val="0"/>
          <w:numId w:val="20"/>
        </w:numPr>
      </w:pPr>
      <w:r>
        <w:t xml:space="preserve">the CM cell cannot be newly generated. Only CM cells that have entered the LN from blood (rather than differentiating after unbinding from a DC) are eligible to bind. </w:t>
      </w:r>
    </w:p>
    <w:p w14:paraId="414BCFAE" w14:textId="0263E17C" w:rsidR="005265BE" w:rsidRDefault="00640C86" w:rsidP="005265BE">
      <w:pPr>
        <w:pStyle w:val="ListParagraph"/>
        <w:numPr>
          <w:ilvl w:val="0"/>
          <w:numId w:val="20"/>
        </w:numPr>
      </w:pPr>
      <w:r>
        <w:t xml:space="preserve">the DC must </w:t>
      </w:r>
      <w:r w:rsidR="005265BE">
        <w:t xml:space="preserve">be displaying cognate </w:t>
      </w:r>
      <w:proofErr w:type="spellStart"/>
      <w:r w:rsidR="005265BE">
        <w:t>p</w:t>
      </w:r>
      <w:r w:rsidR="005265BE" w:rsidRPr="005265BE">
        <w:rPr>
          <w:vertAlign w:val="subscript"/>
        </w:rPr>
        <w:t>i</w:t>
      </w:r>
      <w:r w:rsidR="005265BE">
        <w:t>MHC</w:t>
      </w:r>
      <w:proofErr w:type="spellEnd"/>
    </w:p>
    <w:p w14:paraId="105FB47B" w14:textId="77777777" w:rsidR="00492D9D" w:rsidRDefault="00492D9D" w:rsidP="00492D9D"/>
    <w:p w14:paraId="33EEB68C" w14:textId="6F6DD100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6C34513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C3DB355" w14:textId="77777777" w:rsidR="00994A3D" w:rsidRPr="001549D3" w:rsidRDefault="00642ABD" w:rsidP="00994A3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9C05AB1" wp14:editId="417BAD7F">
            <wp:extent cx="4572000" cy="37663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_2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66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59E04" w14:textId="0166C036" w:rsidR="00994A3D" w:rsidRDefault="00994A3D" w:rsidP="00994A3D">
      <w:pPr>
        <w:keepNext/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F93BB6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8D01FA">
        <w:t>Skew of Memory Populations measured 30 days aft</w:t>
      </w:r>
      <w:r w:rsidR="007D0207">
        <w:t>er a prime. Each point in Fig 2E</w:t>
      </w:r>
      <w:r w:rsidR="008D01FA">
        <w:t xml:space="preserve"> is the mean of 10 replicates; each replicate has its own location in Memory Design Space, with associated skew and distance. Here we plot the skew of all replicates for each of 3 points, each with different average DC-T cell binding time during priming. Lines indicate mean </w:t>
      </w:r>
      <w:r w:rsidR="008D01FA" w:rsidRPr="00BF48D9">
        <w:rPr>
          <w:rFonts w:ascii="ＭＳ ゴシック" w:eastAsia="ＭＳ ゴシック"/>
          <w:color w:val="000000"/>
        </w:rPr>
        <w:t>±</w:t>
      </w:r>
      <w:r w:rsidR="008D01FA">
        <w:t xml:space="preserve"> SEM. p-values for significance calculated using unpaired t-tests, assuming Gaussian distribution and equal SD.</w:t>
      </w:r>
    </w:p>
    <w:p w14:paraId="56BA9142" w14:textId="77777777" w:rsidR="00492D9D" w:rsidRDefault="00492D9D" w:rsidP="00994A3D">
      <w:pPr>
        <w:keepNext/>
        <w:rPr>
          <w:b/>
        </w:rPr>
      </w:pPr>
    </w:p>
    <w:p w14:paraId="33B010BF" w14:textId="77777777" w:rsidR="00642ABD" w:rsidRPr="001549D3" w:rsidRDefault="00397774" w:rsidP="00642ABD">
      <w:pPr>
        <w:keepNext/>
        <w:jc w:val="center"/>
      </w:pPr>
      <w:r>
        <w:rPr>
          <w:noProof/>
        </w:rPr>
        <w:drawing>
          <wp:inline distT="0" distB="0" distL="0" distR="0" wp14:anchorId="75C1AB14" wp14:editId="7CBBDD98">
            <wp:extent cx="4572000" cy="356791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_4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67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4B54" w14:textId="060E08A1" w:rsidR="00642ABD" w:rsidRDefault="00642ABD" w:rsidP="00642ABD">
      <w:pPr>
        <w:keepNext/>
        <w:rPr>
          <w:b/>
        </w:rPr>
      </w:pPr>
      <w:r w:rsidRPr="0001436A">
        <w:rPr>
          <w:b/>
        </w:rPr>
        <w:lastRenderedPageBreak/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2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="00965976">
        <w:t xml:space="preserve"> Skew of Memory Populations measured 30 days after a stimulation event (prime or boost)</w:t>
      </w:r>
      <w:r w:rsidRPr="001549D3">
        <w:t>.</w:t>
      </w:r>
      <w:r w:rsidR="00965976">
        <w:t xml:space="preserve"> </w:t>
      </w:r>
      <w:r w:rsidR="007D0207">
        <w:t>W</w:t>
      </w:r>
      <w:r w:rsidR="008D01FA">
        <w:t>e plot the skew of 10 replicates for each of 3 points</w:t>
      </w:r>
      <w:r w:rsidR="007D0207">
        <w:t xml:space="preserve"> from Fig 4D</w:t>
      </w:r>
      <w:r w:rsidR="008D01FA">
        <w:t>, representing prime and 2 subsequent boosts.</w:t>
      </w:r>
      <w:r w:rsidR="00965976">
        <w:t xml:space="preserve"> </w:t>
      </w:r>
      <w:r w:rsidR="008D01FA">
        <w:t xml:space="preserve">Lines indicate mean </w:t>
      </w:r>
      <w:r w:rsidR="008D01FA" w:rsidRPr="00BF48D9">
        <w:rPr>
          <w:rFonts w:ascii="ＭＳ ゴシック" w:eastAsia="ＭＳ ゴシック"/>
          <w:color w:val="000000"/>
        </w:rPr>
        <w:t>±</w:t>
      </w:r>
      <w:r w:rsidR="008D01FA">
        <w:t xml:space="preserve"> SEM. p-values for significance calculated using paired t-tests, assuming Gaussian distributions and equal SDs.</w:t>
      </w:r>
    </w:p>
    <w:p w14:paraId="22798420" w14:textId="77777777" w:rsidR="00994A3D" w:rsidRPr="00994A3D" w:rsidRDefault="00994A3D" w:rsidP="00994A3D">
      <w:pPr>
        <w:spacing w:before="240" w:after="100" w:afterAutospacing="1"/>
        <w:jc w:val="both"/>
      </w:pPr>
    </w:p>
    <w:p w14:paraId="666E4CC9" w14:textId="0B306CA2" w:rsidR="007D0207" w:rsidRPr="007D0207" w:rsidRDefault="007D0207" w:rsidP="007D0207">
      <w:pPr>
        <w:pStyle w:val="Heading2"/>
      </w:pPr>
      <w:r w:rsidRPr="0001436A">
        <w:t>Supplementary</w:t>
      </w:r>
      <w:r>
        <w:t xml:space="preserve"> Tabl</w:t>
      </w:r>
      <w:r w:rsidRPr="001549D3">
        <w:t>es</w:t>
      </w:r>
    </w:p>
    <w:p w14:paraId="70D8A0C9" w14:textId="48B253FF" w:rsidR="001549D3" w:rsidRPr="006262CD" w:rsidRDefault="00ED6B2F" w:rsidP="00ED6B2F">
      <w:pPr>
        <w:shd w:val="clear" w:color="auto" w:fill="FFFFFF"/>
        <w:spacing w:line="240" w:lineRule="atLeast"/>
        <w:textAlignment w:val="baseline"/>
      </w:pPr>
      <w:r w:rsidRPr="001549D3">
        <w:rPr>
          <w:b/>
        </w:rPr>
        <w:t xml:space="preserve">Supplementary Table </w:t>
      </w:r>
      <w:r w:rsidR="000F0461">
        <w:rPr>
          <w:b/>
        </w:rPr>
        <w:t>1</w:t>
      </w:r>
      <w:r w:rsidR="002571F1">
        <w:rPr>
          <w:b/>
        </w:rPr>
        <w:t xml:space="preserve">. </w:t>
      </w:r>
      <w:r>
        <w:rPr>
          <w:b/>
        </w:rPr>
        <w:t>Baseline parameter values</w:t>
      </w:r>
      <w:r w:rsidRPr="001549D3">
        <w:rPr>
          <w:b/>
        </w:rPr>
        <w:t xml:space="preserve">. </w:t>
      </w:r>
      <w:r w:rsidR="006262CD">
        <w:t>Listed here are all parameters that can be varied in</w:t>
      </w:r>
      <w:r w:rsidR="00C9114C">
        <w:t xml:space="preserve"> the</w:t>
      </w:r>
      <w:r w:rsidR="006262CD">
        <w:t xml:space="preserve"> </w:t>
      </w:r>
      <w:proofErr w:type="spellStart"/>
      <w:r w:rsidR="006262CD" w:rsidRPr="00C9114C">
        <w:rPr>
          <w:i/>
        </w:rPr>
        <w:t>LymphSim</w:t>
      </w:r>
      <w:proofErr w:type="spellEnd"/>
      <w:r w:rsidR="006262CD">
        <w:t xml:space="preserve"> </w:t>
      </w:r>
      <w:r w:rsidR="005970AD">
        <w:t>agent-based model (</w:t>
      </w:r>
      <w:r w:rsidR="006262CD">
        <w:t>ABM</w:t>
      </w:r>
      <w:r w:rsidR="005970AD">
        <w:t>)</w:t>
      </w:r>
      <w:r w:rsidR="006262CD">
        <w:t xml:space="preserve"> and the associated ODEs representing </w:t>
      </w:r>
      <w:r w:rsidR="005970AD">
        <w:t>b</w:t>
      </w:r>
      <w:r w:rsidR="006262CD">
        <w:t xml:space="preserve">lood and </w:t>
      </w:r>
      <w:r w:rsidR="005970AD">
        <w:t>p</w:t>
      </w:r>
      <w:r w:rsidR="006262CD">
        <w:t xml:space="preserve">eripheral </w:t>
      </w:r>
      <w:r w:rsidR="005970AD">
        <w:t>t</w:t>
      </w:r>
      <w:r w:rsidR="006262CD">
        <w:t>issues</w:t>
      </w:r>
      <w:r w:rsidR="000F0461">
        <w:t xml:space="preserve"> (</w:t>
      </w:r>
      <w:r w:rsidR="005970AD">
        <w:t xml:space="preserve">“non-lymphatic tissues”, </w:t>
      </w:r>
      <w:r w:rsidR="000F0461">
        <w:t>NLT)</w:t>
      </w:r>
      <w:r w:rsidR="006262CD">
        <w:t xml:space="preserve">. For brevity we list only one instance of each Ag-specific parameter, but </w:t>
      </w:r>
      <w:r w:rsidR="00965976">
        <w:t xml:space="preserve">for each </w:t>
      </w:r>
      <w:r w:rsidR="002571F1">
        <w:t>antigen</w:t>
      </w:r>
      <w:r w:rsidR="00965976">
        <w:t xml:space="preserve"> there is an individual </w:t>
      </w:r>
      <w:r w:rsidR="006262CD">
        <w:t xml:space="preserve">parameter </w:t>
      </w:r>
      <w:r w:rsidR="000E615A">
        <w:t>whose value</w:t>
      </w:r>
      <w:r w:rsidR="00965976">
        <w:t xml:space="preserve"> can be varied independently</w:t>
      </w:r>
      <w:r w:rsidR="006262CD">
        <w:t>.</w:t>
      </w:r>
      <w:r w:rsidR="000E615A">
        <w:t xml:space="preserve"> </w:t>
      </w:r>
    </w:p>
    <w:tbl>
      <w:tblPr>
        <w:tblStyle w:val="MediumList1"/>
        <w:tblW w:w="113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3303"/>
        <w:gridCol w:w="1835"/>
        <w:gridCol w:w="1342"/>
        <w:gridCol w:w="2171"/>
        <w:gridCol w:w="90"/>
        <w:gridCol w:w="79"/>
        <w:gridCol w:w="2520"/>
      </w:tblGrid>
      <w:tr w:rsidR="00706E14" w:rsidRPr="00726292" w14:paraId="55F27033" w14:textId="77777777" w:rsidTr="00957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9D3D93" w14:textId="77777777" w:rsidR="00FE0A05" w:rsidRPr="00726292" w:rsidRDefault="00FE0A05" w:rsidP="002F6F13">
            <w:pPr>
              <w:spacing w:after="120"/>
              <w:jc w:val="center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PARAMETER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50024C" w14:textId="77777777" w:rsidR="00FE0A05" w:rsidRPr="00726292" w:rsidRDefault="00FE0A05" w:rsidP="002F6F13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726292">
              <w:rPr>
                <w:rFonts w:eastAsia="Times New Roman"/>
                <w:b/>
                <w:bCs/>
                <w:color w:val="000000"/>
                <w:sz w:val="22"/>
              </w:rPr>
              <w:t>AG RELATION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750BE7" w14:textId="475BBE18" w:rsidR="00E86BF9" w:rsidRPr="00726292" w:rsidRDefault="00FE0A05" w:rsidP="002F6F13">
            <w:pPr>
              <w:spacing w:after="120"/>
              <w:ind w:left="-115" w:right="-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726292">
              <w:rPr>
                <w:rFonts w:eastAsia="Times New Roman"/>
                <w:b/>
                <w:bCs/>
                <w:color w:val="000000"/>
                <w:sz w:val="22"/>
              </w:rPr>
              <w:t>BASELINE VALUE</w:t>
            </w:r>
            <w:r w:rsidR="00E86BF9">
              <w:rPr>
                <w:rFonts w:eastAsia="Times New Roman"/>
                <w:b/>
                <w:bCs/>
                <w:color w:val="000000"/>
                <w:sz w:val="22"/>
              </w:rPr>
              <w:t xml:space="preserve"> </w:t>
            </w:r>
            <w:r w:rsidR="00E86BF9" w:rsidRPr="00E86BF9">
              <w:rPr>
                <w:rFonts w:eastAsia="Times New Roman"/>
                <w:b/>
                <w:bCs/>
                <w:color w:val="000000"/>
                <w:sz w:val="22"/>
              </w:rPr>
              <w:t>(LHS RANGE)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568524" w14:textId="77777777" w:rsidR="00FE0A05" w:rsidRPr="00726292" w:rsidRDefault="00FE0A05" w:rsidP="00AE5C14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726292">
              <w:rPr>
                <w:rFonts w:eastAsia="Times New Roman"/>
                <w:b/>
                <w:bCs/>
                <w:color w:val="000000"/>
                <w:sz w:val="22"/>
              </w:rPr>
              <w:t>UNIT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3EA951" w14:textId="504D0375" w:rsidR="00FE0A05" w:rsidRPr="00726292" w:rsidRDefault="00FE0A05" w:rsidP="002571F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726292">
              <w:rPr>
                <w:rFonts w:eastAsia="Times New Roman"/>
                <w:b/>
                <w:bCs/>
                <w:color w:val="000000"/>
                <w:sz w:val="22"/>
              </w:rPr>
              <w:t>REFS</w:t>
            </w:r>
          </w:p>
        </w:tc>
      </w:tr>
      <w:tr w:rsidR="00706E14" w:rsidRPr="00726292" w14:paraId="2AC05D9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4452" w14:textId="6D7376E4" w:rsidR="00FE0A05" w:rsidRPr="00726292" w:rsidRDefault="00C9114C" w:rsidP="00C9114C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Architecture and Cell Movement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4D7EE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C8CA4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C5ED8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F7AA2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C9114C" w:rsidRPr="00726292" w14:paraId="17DC10F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7616316" w14:textId="77777777" w:rsidR="00C9114C" w:rsidRPr="00726292" w:rsidRDefault="00C9114C" w:rsidP="00C9114C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un to steady state interva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E230EE5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1FF411C" w14:textId="77777777" w:rsidR="00C9114C" w:rsidRPr="00726292" w:rsidRDefault="00C9114C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91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8718174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57FEE0D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C9114C" w:rsidRPr="00726292" w14:paraId="75273C05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0837598" w14:textId="77777777" w:rsidR="00C9114C" w:rsidRPr="00726292" w:rsidRDefault="00C9114C" w:rsidP="00C9114C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LN to blood scaling factor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E434C50" w14:textId="77777777" w:rsidR="00C9114C" w:rsidRPr="00726292" w:rsidRDefault="00C9114C" w:rsidP="00C9114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6D3A241" w14:textId="77777777" w:rsidR="00C9114C" w:rsidRPr="00726292" w:rsidRDefault="00C9114C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00487EF" w14:textId="77777777" w:rsidR="00C9114C" w:rsidRPr="00726292" w:rsidRDefault="00C9114C" w:rsidP="00C9114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8DF9A17" w14:textId="77777777" w:rsidR="00C9114C" w:rsidRPr="00726292" w:rsidRDefault="00C9114C" w:rsidP="00C9114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C9114C" w:rsidRPr="00726292" w14:paraId="3FBE1E3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D367995" w14:textId="77777777" w:rsidR="00C9114C" w:rsidRPr="00726292" w:rsidRDefault="00C9114C" w:rsidP="00C9114C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Simulated time per ABM time step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DE34D61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41C4CA5" w14:textId="77777777" w:rsidR="00C9114C" w:rsidRPr="00726292" w:rsidRDefault="00C9114C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CB51794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second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566719" w14:textId="77777777" w:rsidR="00C9114C" w:rsidRPr="00726292" w:rsidRDefault="00C9114C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13C19801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328F919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HEV cou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5E9321E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E344A17" w14:textId="77777777" w:rsidR="000E615A" w:rsidRPr="00726292" w:rsidRDefault="000E615A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8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70B401B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5A706EE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37298B8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4F1130B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HEV top slic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F7434B6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816E7F0" w14:textId="77777777" w:rsidR="000E615A" w:rsidRPr="00726292" w:rsidRDefault="000E615A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1CC900B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BED621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68DF019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FDB78B6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HEV bottom slic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1B2CBD0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341C168" w14:textId="77777777" w:rsidR="000E615A" w:rsidRPr="00726292" w:rsidRDefault="000E615A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CA57A42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350411E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17AE32C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E4C50F9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EL cou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0CB41DD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0AA9A37" w14:textId="77777777" w:rsidR="000E615A" w:rsidRPr="00726292" w:rsidRDefault="000E615A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EB3580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7063B6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76DB8F4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0DDF6B3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EL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ydelta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2E4DE9AD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E0A519C" w14:textId="77777777" w:rsidR="000E615A" w:rsidRPr="00726292" w:rsidRDefault="000E615A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CE9BD9D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E1C1842" w14:textId="77777777" w:rsidR="000E615A" w:rsidRPr="00726292" w:rsidRDefault="000E615A" w:rsidP="000E615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0E615A" w:rsidRPr="00726292" w14:paraId="5D613CE8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014F8A0" w14:textId="77777777" w:rsidR="000E615A" w:rsidRPr="00726292" w:rsidRDefault="000E615A" w:rsidP="000E615A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EL top slic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F92FDF3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525155D" w14:textId="77777777" w:rsidR="000E615A" w:rsidRPr="00726292" w:rsidRDefault="000E615A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77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AB17291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4850016" w14:textId="77777777" w:rsidR="000E615A" w:rsidRPr="00726292" w:rsidRDefault="000E615A" w:rsidP="000E615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71D8689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182CF95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ove in same direction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2628E74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9FFC457" w14:textId="77777777" w:rsidR="00996689" w:rsidRPr="00726292" w:rsidRDefault="0099668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41C3365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EC71DA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721E3D0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6319C76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ove in non-opposite direction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84C1D7B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B13BD84" w14:textId="77777777" w:rsidR="00996689" w:rsidRPr="00726292" w:rsidRDefault="0099668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9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F5A55E1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79D8C59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65655778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D17F16A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ove in same direction block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952814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72F666C" w14:textId="77777777" w:rsidR="00996689" w:rsidRPr="00726292" w:rsidRDefault="0099668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079314C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651862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05D22C9A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BD977C6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ove in non-opposite direction block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0D4D752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055504F" w14:textId="77777777" w:rsidR="00996689" w:rsidRPr="00726292" w:rsidRDefault="0099668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9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3F6D9A4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008347A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6CD1A1E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B05C238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binding radiu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6F8D9F9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3CF1A92" w14:textId="77777777" w:rsidR="00996689" w:rsidRPr="00726292" w:rsidRDefault="0099668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3B2935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A8ABC0" w14:textId="6E86D933" w:rsidR="0099668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Miller&lt;/Author&gt;&lt;Year&gt;2004&lt;/Year&gt;&lt;RecNum&gt;434&lt;/RecNum&gt;&lt;DisplayText&gt;(Miller et al., 2004b)&lt;/DisplayText&gt;&lt;record&gt;&lt;rec-number&gt;434&lt;/rec-number&gt;&lt;foreign-keys&gt;&lt;key app="EN" db-id="2vfpswazd2fxrhed29px5s9uperdt9s5t5fr"&gt;434&lt;/key&gt;&lt;/foreign-keys&gt;&lt;ref-type name="Journal Article"&gt;17&lt;/ref-type&gt;&lt;contributors&gt;&lt;authors&gt;&lt;author&gt;Miller, Mark J&lt;/author&gt;&lt;author&gt;Safrina, Olga&lt;/author&gt;&lt;author&gt;Parker, Ian&lt;/author&gt;&lt;author&gt;Cahalan, Michael D&lt;/author&gt;&lt;/authors&gt;&lt;/contributors&gt;&lt;titles&gt;&lt;title&gt;Imaging the single cell dynamics of CD4+ T cell activation by dendritic cells in lymph nodes&lt;/title&gt;&lt;secondary-title&gt;The Journal of experimental medicine&lt;/secondary-title&gt;&lt;/titles&gt;&lt;periodical&gt;&lt;full-title&gt;The Journal of experimental medicine&lt;/full-title&gt;&lt;/periodical&gt;&lt;pages&gt;847-856&lt;/pages&gt;&lt;volume&gt;200&lt;/volume&gt;&lt;number&gt;7&lt;/number&gt;&lt;dates&gt;&lt;year&gt;2004&lt;/year&gt;&lt;/dates&gt;&lt;isbn&gt;0022-100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9" w:tooltip="Miller, 2004 #434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Miller et al., 2004b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996689" w:rsidRPr="00726292" w14:paraId="7231B13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13C8A0F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location radiu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A894062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E77CEC4" w14:textId="77777777" w:rsidR="00996689" w:rsidRPr="00726292" w:rsidRDefault="0099668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543DC8B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77081D6" w14:textId="77777777" w:rsidR="00996689" w:rsidRPr="00726292" w:rsidRDefault="00996689" w:rsidP="0096597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996689" w:rsidRPr="00726292" w14:paraId="46557D8C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767F626" w14:textId="77777777" w:rsidR="00996689" w:rsidRPr="00726292" w:rsidRDefault="00996689" w:rsidP="00965976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unbinding check frequency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5AFD1F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FAD8F10" w14:textId="77777777" w:rsidR="00996689" w:rsidRPr="00726292" w:rsidRDefault="0099668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0563BDF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439270" w14:textId="77777777" w:rsidR="00996689" w:rsidRPr="00726292" w:rsidRDefault="00996689" w:rsidP="0096597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0AF595B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C52FC7C" w14:textId="77777777" w:rsidR="000E615A" w:rsidRPr="00726292" w:rsidRDefault="000E615A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</w:p>
        </w:tc>
        <w:tc>
          <w:tcPr>
            <w:tcW w:w="1835" w:type="dxa"/>
            <w:shd w:val="clear" w:color="auto" w:fill="auto"/>
            <w:noWrap/>
            <w:hideMark/>
          </w:tcPr>
          <w:p w14:paraId="66ACD7E4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FE34489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CC8F52B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64722B57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531EB6F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A7CDFDA" w14:textId="77777777" w:rsidR="00FE0A05" w:rsidRPr="00726292" w:rsidRDefault="00FE0A05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CD4+ T cell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3A47047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6745BF1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8F7E1AD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18997B5F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3A5F5061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C5DF832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in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C078788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7E73F6D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D791C54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A40934A" w14:textId="5050A7A9" w:rsidR="00FE0A05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McCune&lt;/Author&gt;&lt;Year&gt;2000&lt;/Year&gt;&lt;RecNum&gt;1194&lt;/RecNum&gt;&lt;DisplayText&gt;(McCune et al., 2000)&lt;/DisplayText&gt;&lt;record&gt;&lt;rec-number&gt;1194&lt;/rec-number&gt;&lt;foreign-keys&gt;&lt;key app="EN" db-id="2vfpswazd2fxrhed29px5s9uperdt9s5t5fr"&gt;1194&lt;/key&gt;&lt;/foreign-keys&gt;&lt;ref-type name="Journal Article"&gt;17&lt;/ref-type&gt;&lt;contributors&gt;&lt;authors&gt;&lt;author&gt;McCune, Joseph M&lt;/author&gt;&lt;author&gt;Hanley, Mary Beth&lt;/author&gt;&lt;author&gt;Cesar, Denise&lt;/author&gt;&lt;author&gt;Halvorsen, Robert&lt;/author&gt;&lt;author&gt;Hoh, Rebecca&lt;/author&gt;&lt;author&gt;Schmidt, Diane&lt;/author&gt;&lt;author&gt;Wieder, Eric&lt;/author&gt;&lt;author&gt;Deeks, Steven&lt;/author&gt;&lt;author&gt;Siler, Scott&lt;/author&gt;&lt;author&gt;Neese, Richard&lt;/author&gt;&lt;/authors&gt;&lt;/contributors&gt;&lt;titles&gt;&lt;title&gt;Factors influencing T-cell turnover in HIV-1–seropositive patients&lt;/title&gt;&lt;secondary-title&gt;Journal of Clinical Investigation&lt;/secondary-title&gt;&lt;/titles&gt;&lt;periodical&gt;&lt;full-title&gt;Journal of Clinical Investigation&lt;/full-title&gt;&lt;/periodical&gt;&lt;pages&gt;R1&lt;/pages&gt;&lt;volume&gt;105&lt;/volume&gt;&lt;number&gt;5&lt;/number&gt;&lt;dates&gt;&lt;year&gt;2000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7" w:tooltip="McCune, 2000 #1194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McCune et al., 2000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706E14" w:rsidRPr="00726292" w14:paraId="3AE0AA61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59B728D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78678D7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CD6C66B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686C971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BEAD456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5546EE6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7F51B7C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 xml:space="preserve">max ag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712C527D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C657B92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C427B1C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79D0AA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7ED4B6C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D3423A2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span Naï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447C541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06752CA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16DFD2BF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23A4A82E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361D93C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175841B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binding time Naï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459CB1C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3D1E012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758DBF6B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59F56481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64E62F0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7BB6794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binding time Naïv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5B815F46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30D75A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25C23FC9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2815BC51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1F190A08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DA774A3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binding 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C328188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8A02309" w14:textId="22EE083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5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20-60)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426CE7F0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minute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670AA998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1F4797E6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EA29845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binding time C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5EB84DDB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F8FACA3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25DEE081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minute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72576EEE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40B9A51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89B1AB7" w14:textId="77777777" w:rsidR="00ED6B2F" w:rsidRPr="00726292" w:rsidRDefault="00ED6B2F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dian priming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115C8EE3" w14:textId="77777777" w:rsidR="00ED6B2F" w:rsidRPr="00726292" w:rsidRDefault="00ED6B2F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046186A" w14:textId="7D215C58" w:rsidR="003D5831" w:rsidRDefault="00ED6B2F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0</w:t>
            </w:r>
          </w:p>
          <w:p w14:paraId="26E25AFB" w14:textId="0C23777F" w:rsidR="00ED6B2F" w:rsidRPr="00726292" w:rsidRDefault="003D5831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500-2000)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54C911B8" w14:textId="77777777" w:rsidR="00ED6B2F" w:rsidRPr="00726292" w:rsidRDefault="00ED6B2F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706E14" w:rsidRPr="00726292" w14:paraId="76B579DE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CFE8C97" w14:textId="77777777" w:rsidR="00ED6B2F" w:rsidRPr="00726292" w:rsidRDefault="00ED6B2F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shape priming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3C6449A8" w14:textId="77777777" w:rsidR="00ED6B2F" w:rsidRPr="00726292" w:rsidRDefault="00ED6B2F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E6A92D6" w14:textId="77777777" w:rsidR="00ED6B2F" w:rsidRPr="00726292" w:rsidRDefault="00ED6B2F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09900FA9" w14:textId="77777777" w:rsidR="00ED6B2F" w:rsidRPr="00726292" w:rsidRDefault="00ED6B2F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706E14" w:rsidRPr="00726292" w14:paraId="48ADCDC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B1131AF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Act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DABE01D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5C194B2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7E725A89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04082CDD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4649904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EBB8383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Activ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0AB111FC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60B9869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45E2BFE6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26E8A689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586DE191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F313B68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Act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EC0B40F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1C894E3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3704C8F8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4D9E995A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706E14" w:rsidRPr="00726292" w14:paraId="36538415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A7369A5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in division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8A89CFC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79B324F" w14:textId="77777777" w:rsidR="00FE0A05" w:rsidRPr="00726292" w:rsidRDefault="00FE0A05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27E5D479" w14:textId="77777777" w:rsidR="00FE0A05" w:rsidRPr="00726292" w:rsidRDefault="00FE0A05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3714DC48" w14:textId="2E214900" w:rsidR="00FE0A05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4C0EE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Foulds&lt;/Author&gt;&lt;Year&gt;2002&lt;/Year&gt;&lt;RecNum&gt;167&lt;/RecNum&gt;&lt;DisplayText&gt;(Foulds et al., 2002;Miller et al., 2004a)&lt;/DisplayText&gt;&lt;record&gt;&lt;rec-number&gt;167&lt;/rec-number&gt;&lt;foreign-keys&gt;&lt;key app="EN" db-id="2vfpswazd2fxrhed29px5s9uperdt9s5t5fr"&gt;167&lt;/key&gt;&lt;/foreign-keys&gt;&lt;ref-type name="Journal Article"&gt;17&lt;/ref-type&gt;&lt;contributors&gt;&lt;authors&gt;&lt;author&gt;Foulds, Kathryn E&lt;/author&gt;&lt;author&gt;Zenewicz, Lauren A&lt;/author&gt;&lt;author&gt;Shedlock, Devon J&lt;/author&gt;&lt;author&gt;Jiang, Jiu&lt;/author&gt;&lt;author&gt;Troy, Amy E&lt;/author&gt;&lt;author&gt;Shen, Hao&lt;/author&gt;&lt;/authors&gt;&lt;/contributors&gt;&lt;titles&gt;&lt;title&gt;Cutting edge: CD4 and CD8 T cells are intrinsically different in their proliferative responses&lt;/title&gt;&lt;secondary-title&gt;The Journal of Immunology&lt;/secondary-title&gt;&lt;/titles&gt;&lt;periodical&gt;&lt;full-title&gt;The Journal of Immunology&lt;/full-title&gt;&lt;/periodical&gt;&lt;pages&gt;1528-1532&lt;/pages&gt;&lt;volume&gt;168&lt;/volume&gt;&lt;number&gt;4&lt;/number&gt;&lt;dates&gt;&lt;year&gt;2002&lt;/year&gt;&lt;/dates&gt;&lt;isbn&gt;0022-1767&lt;/isbn&gt;&lt;urls&gt;&lt;/urls&gt;&lt;/record&gt;&lt;/Cite&gt;&lt;Cite&gt;&lt;Author&gt;Miller&lt;/Author&gt;&lt;Year&gt;2004&lt;/Year&gt;&lt;RecNum&gt;132&lt;/RecNum&gt;&lt;record&gt;&lt;rec-number&gt;132&lt;/rec-number&gt;&lt;foreign-keys&gt;&lt;key app="EN" db-id="2vfpswazd2fxrhed29px5s9uperdt9s5t5fr"&gt;132&lt;/key&gt;&lt;/foreign-keys&gt;&lt;ref-type name="Journal Article"&gt;17&lt;/ref-type&gt;&lt;contributors&gt;&lt;authors&gt;&lt;author&gt;Miller, Mark J&lt;/author&gt;&lt;author&gt;Hejazi, Arsalan S&lt;/author&gt;&lt;author&gt;Wei, Sindy H&lt;/author&gt;&lt;author&gt;Cahalan, Michael D&lt;/author&gt;&lt;author&gt;Parker, Ian&lt;/author&gt;&lt;/authors&gt;&lt;/contributors&gt;&lt;titles&gt;&lt;title&gt;T cell repertoire scanning is promoted by dynamic dendritic cell behavior and random T cell motility in the lymph nod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998-1003&lt;/pages&gt;&lt;volume&gt;101&lt;/volume&gt;&lt;number&gt;4&lt;/number&gt;&lt;dates&gt;&lt;year&gt;2004&lt;/year&gt;&lt;/dates&gt;&lt;isbn&gt;0027-8424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4C0EE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9" w:tooltip="Foulds, 2002 #167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Foulds et al., 2002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18" w:tooltip="Miller, 2004 #132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Miller et al., 2004a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706E14" w:rsidRPr="00726292" w14:paraId="7092EF9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CFEEFDF" w14:textId="77777777" w:rsidR="00FE0A05" w:rsidRPr="00726292" w:rsidRDefault="00FE0A05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division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B451A7A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5157357" w14:textId="77777777" w:rsidR="00FE0A05" w:rsidRPr="00726292" w:rsidRDefault="00FE0A05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62F6B336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2D45F9F5" w14:textId="77777777" w:rsidR="00FE0A05" w:rsidRPr="00726292" w:rsidRDefault="00FE0A05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3B41AD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FFE478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doubling peri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90BC20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31EEC79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5462895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633BAEF7" w14:textId="55AED3E1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Linderman&lt;/Author&gt;&lt;Year&gt;2010&lt;/Year&gt;&lt;RecNum&gt;19&lt;/RecNum&gt;&lt;DisplayText&gt;(Linderman et al., 2010)&lt;/DisplayText&gt;&lt;record&gt;&lt;rec-number&gt;19&lt;/rec-number&gt;&lt;foreign-keys&gt;&lt;key app="EN" db-id="2vfpswazd2fxrhed29px5s9uperdt9s5t5fr"&gt;19&lt;/key&gt;&lt;/foreign-keys&gt;&lt;ref-type name="Journal Article"&gt;17&lt;/ref-type&gt;&lt;contributors&gt;&lt;authors&gt;&lt;author&gt;Linderman, Jennifer J&lt;/author&gt;&lt;author&gt;Riggs, Thomas&lt;/author&gt;&lt;author&gt;Pande, Manjusha&lt;/author&gt;&lt;author&gt;Miller, Mark&lt;/author&gt;&lt;author&gt;Marino, Simeone&lt;/author&gt;&lt;author&gt;Kirschner, Denise E&lt;/author&gt;&lt;/authors&gt;&lt;/contributors&gt;&lt;titles&gt;&lt;title&gt;Characterizing the dynamics of CD4+ T cell priming within a lymph node&lt;/title&gt;&lt;secondary-title&gt;The Journal of Immunology&lt;/secondary-title&gt;&lt;/titles&gt;&lt;periodical&gt;&lt;full-title&gt;The Journal of Immunology&lt;/full-title&gt;&lt;/periodical&gt;&lt;pages&gt;2873-2885&lt;/pages&gt;&lt;volume&gt;184&lt;/volume&gt;&lt;number&gt;6&lt;/number&gt;&lt;dates&gt;&lt;year&gt;2010&lt;/year&gt;&lt;/dates&gt;&lt;isbn&gt;0022-176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5" w:tooltip="Linderman, 2010 #1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Linderman et al., 2010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576F84F7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F766D2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dian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D46D3E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E5000D5" w14:textId="03E0A95D" w:rsidR="003D5831" w:rsidRDefault="003D5831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00</w:t>
            </w:r>
          </w:p>
          <w:p w14:paraId="513C111F" w14:textId="7A6CF4C7" w:rsidR="00FC3069" w:rsidRPr="00726292" w:rsidRDefault="003D5831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1500-3000)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0869A1C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7ED93566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4CCA6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shape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58FCAC2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0642D26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4E250FB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03F2BFF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DE27A4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Effector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47A935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7379CD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2214775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06339549" w14:textId="36F3780B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Sprent&lt;/Author&gt;&lt;Year&gt;2001&lt;/Year&gt;&lt;RecNum&gt;337&lt;/RecNum&gt;&lt;DisplayText&gt;(Sprent and Tough, 2001)&lt;/DisplayText&gt;&lt;record&gt;&lt;rec-number&gt;337&lt;/rec-number&gt;&lt;foreign-keys&gt;&lt;key app="EN" db-id="2vfpswazd2fxrhed29px5s9uperdt9s5t5fr"&gt;337&lt;/key&gt;&lt;/foreign-keys&gt;&lt;ref-type name="Journal Article"&gt;17&lt;/ref-type&gt;&lt;contributors&gt;&lt;authors&gt;&lt;author&gt;Sprent, Jonathan&lt;/author&gt;&lt;author&gt;Tough, David F&lt;/author&gt;&lt;/authors&gt;&lt;/contributors&gt;&lt;titles&gt;&lt;title&gt;T cell death and memory&lt;/title&gt;&lt;secondary-title&gt;Science&lt;/secondary-title&gt;&lt;/titles&gt;&lt;periodical&gt;&lt;full-title&gt;Science&lt;/full-title&gt;&lt;/periodical&gt;&lt;pages&gt;245-248&lt;/pages&gt;&lt;volume&gt;293&lt;/volume&gt;&lt;number&gt;5528&lt;/number&gt;&lt;dates&gt;&lt;year&gt;2001&lt;/year&gt;&lt;/dates&gt;&lt;isbn&gt;0036-8075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23" w:tooltip="Sprent, 2001 #337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Sprent and Tough, 2001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24A42ACD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2BBA4F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43B4C56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9064F00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52115E2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7F56165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062097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90AC5A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Effector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D4C6C1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7DB3D1E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70C4796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3C72EFB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2E6411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1285A7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D9E4CE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CFA2AA3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0442A9C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0C78D73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DFECB9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65BC17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C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291A796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7AF5514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1C5FCE1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2272ED1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2AB9D46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2D6700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7955BA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7EA8AC2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5BDA13E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583BA16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562ACB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CBD4A6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E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4DBAE8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AC262F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5E5BA60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7CFD1D8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9DF6A28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588DF3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E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EE9238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105530F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4450058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4CF18DF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D62B92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AF87A4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E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978491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698D9E3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70EBADD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1C78B27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2459165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F66AD3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begin searching for DC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10F135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A657840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14:paraId="71C2F6F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689" w:type="dxa"/>
            <w:gridSpan w:val="3"/>
            <w:shd w:val="clear" w:color="auto" w:fill="auto"/>
            <w:noWrap/>
            <w:hideMark/>
          </w:tcPr>
          <w:p w14:paraId="5F88E85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38F88C2" w14:textId="77777777" w:rsidTr="008D01F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1E78FF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probability of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B8B642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D8F03E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2261" w:type="dxa"/>
            <w:gridSpan w:val="2"/>
            <w:shd w:val="clear" w:color="auto" w:fill="auto"/>
            <w:noWrap/>
            <w:hideMark/>
          </w:tcPr>
          <w:p w14:paraId="7296F61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99" w:type="dxa"/>
            <w:gridSpan w:val="2"/>
            <w:shd w:val="clear" w:color="auto" w:fill="auto"/>
            <w:noWrap/>
            <w:hideMark/>
          </w:tcPr>
          <w:p w14:paraId="246C8DF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DC95682" w14:textId="77777777" w:rsidTr="008D0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47E6B9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extra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0F3710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643F135" w14:textId="47AC0692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.25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1-1.5)</w:t>
            </w:r>
          </w:p>
        </w:tc>
        <w:tc>
          <w:tcPr>
            <w:tcW w:w="2261" w:type="dxa"/>
            <w:gridSpan w:val="2"/>
            <w:shd w:val="clear" w:color="auto" w:fill="auto"/>
            <w:noWrap/>
            <w:hideMark/>
          </w:tcPr>
          <w:p w14:paraId="27896C0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none</w:t>
            </w:r>
          </w:p>
        </w:tc>
        <w:tc>
          <w:tcPr>
            <w:tcW w:w="2599" w:type="dxa"/>
            <w:gridSpan w:val="2"/>
            <w:shd w:val="clear" w:color="auto" w:fill="auto"/>
            <w:noWrap/>
            <w:hideMark/>
          </w:tcPr>
          <w:p w14:paraId="5E02001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7BD26C4" w14:textId="77777777" w:rsidTr="008D01F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00873E6" w14:textId="77820D11" w:rsidR="00FC3069" w:rsidRPr="00726292" w:rsidRDefault="00B91631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>
              <w:rPr>
                <w:rFonts w:eastAsia="Times New Roman"/>
                <w:b w:val="0"/>
                <w:color w:val="000000"/>
                <w:sz w:val="22"/>
              </w:rPr>
              <w:t>efficiency Central Memory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F52FAA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667FB6" w14:textId="61A431DA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0.1-10)</w:t>
            </w:r>
          </w:p>
        </w:tc>
        <w:tc>
          <w:tcPr>
            <w:tcW w:w="2261" w:type="dxa"/>
            <w:gridSpan w:val="2"/>
            <w:shd w:val="clear" w:color="auto" w:fill="auto"/>
            <w:noWrap/>
            <w:hideMark/>
          </w:tcPr>
          <w:p w14:paraId="303E1C3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99" w:type="dxa"/>
            <w:gridSpan w:val="2"/>
            <w:shd w:val="clear" w:color="auto" w:fill="auto"/>
            <w:noWrap/>
            <w:hideMark/>
          </w:tcPr>
          <w:p w14:paraId="59CD658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1218D7B" w14:textId="77777777" w:rsidTr="008D0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E84F98D" w14:textId="0554CDA5" w:rsidR="00FC3069" w:rsidRPr="00726292" w:rsidRDefault="00133FC4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>
              <w:rPr>
                <w:rFonts w:eastAsia="Times New Roman"/>
                <w:b w:val="0"/>
                <w:color w:val="000000"/>
                <w:sz w:val="22"/>
              </w:rPr>
              <w:t xml:space="preserve"> Effector Memory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E6699F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9763B6D" w14:textId="5CCDFEF8" w:rsidR="003D5831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1</w:t>
            </w:r>
          </w:p>
          <w:p w14:paraId="412CBF57" w14:textId="07D28E7B" w:rsidR="00FC3069" w:rsidRPr="00726292" w:rsidRDefault="003D5831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0.025-0.4)</w:t>
            </w:r>
          </w:p>
        </w:tc>
        <w:tc>
          <w:tcPr>
            <w:tcW w:w="2261" w:type="dxa"/>
            <w:gridSpan w:val="2"/>
            <w:shd w:val="clear" w:color="auto" w:fill="auto"/>
            <w:noWrap/>
            <w:hideMark/>
          </w:tcPr>
          <w:p w14:paraId="6CB5522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99" w:type="dxa"/>
            <w:gridSpan w:val="2"/>
            <w:shd w:val="clear" w:color="auto" w:fill="auto"/>
            <w:noWrap/>
            <w:hideMark/>
          </w:tcPr>
          <w:p w14:paraId="031CC0E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CB47FBE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F3D4B33" w14:textId="291DC350" w:rsidR="00FC3069" w:rsidRPr="00726292" w:rsidRDefault="00133FC4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r>
              <w:rPr>
                <w:rFonts w:eastAsia="Times New Roman"/>
                <w:b w:val="0"/>
                <w:color w:val="000000"/>
                <w:sz w:val="22"/>
              </w:rPr>
              <w:t>initialize Na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D7AD81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CC18942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42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7BB6FC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CBC3E7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27BAE9F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4728E006" w14:textId="585BA126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>Ag-specific Cognate Frequency</w:t>
            </w:r>
          </w:p>
        </w:tc>
        <w:tc>
          <w:tcPr>
            <w:tcW w:w="1835" w:type="dxa"/>
            <w:shd w:val="clear" w:color="auto" w:fill="auto"/>
            <w:noWrap/>
          </w:tcPr>
          <w:p w14:paraId="06271EF9" w14:textId="62F70824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25DBF34D" w14:textId="3A0039F4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.00E-04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02119756" w14:textId="35BC0D33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</w:tcPr>
          <w:p w14:paraId="77E760DB" w14:textId="72CB0754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7A081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Moon&lt;/Author&gt;&lt;Year&gt;2007&lt;/Year&gt;&lt;RecNum&gt;328&lt;/RecNum&gt;&lt;DisplayText&gt;(Blattman et al., 2002;Moon et al., 2007)&lt;/DisplayText&gt;&lt;record&gt;&lt;rec-number&gt;328&lt;/rec-number&gt;&lt;foreign-keys&gt;&lt;key app="EN" db-id="2vfpswazd2fxrhed29px5s9uperdt9s5t5fr"&gt;328&lt;/key&gt;&lt;/foreign-keys&gt;&lt;ref-type name="Journal Article"&gt;17&lt;/ref-type&gt;&lt;contributors&gt;&lt;authors&gt;&lt;author&gt;Moon, James J&lt;/author&gt;&lt;author&gt;Chu, H Hamlet&lt;/author&gt;&lt;author&gt;Pepper, Marion&lt;/author&gt;&lt;author&gt;McSorley, Stephen J&lt;/author&gt;&lt;author&gt;Jameson, Stephen C&lt;/author&gt;&lt;author&gt;Kedl, Ross M&lt;/author&gt;&lt;author&gt;Jenkins, Marc K&lt;/author&gt;&lt;/authors&gt;&lt;/contributors&gt;&lt;titles&gt;&lt;title&gt;Naive CD4+ T Cell Frequency Varies for Different Epitopes and Predicts Repertoire Diversity and Response Magnitude&lt;/title&gt;&lt;secondary-title&gt;Immunity&lt;/secondary-title&gt;&lt;/titles&gt;&lt;periodical&gt;&lt;full-title&gt;Immunity&lt;/full-title&gt;&lt;/periodical&gt;&lt;pages&gt;203-213&lt;/pages&gt;&lt;volume&gt;27&lt;/volume&gt;&lt;number&gt;2&lt;/number&gt;&lt;dates&gt;&lt;year&gt;2007&lt;/year&gt;&lt;/dates&gt;&lt;isbn&gt;1074-7613&lt;/isbn&gt;&lt;urls&gt;&lt;/urls&gt;&lt;/record&gt;&lt;/Cite&gt;&lt;Cite&gt;&lt;Author&gt;Blattman&lt;/Author&gt;&lt;Year&gt;2002&lt;/Year&gt;&lt;RecNum&gt;324&lt;/RecNum&gt;&lt;record&gt;&lt;rec-number&gt;324&lt;/rec-number&gt;&lt;foreign-keys&gt;&lt;key app="EN" db-id="2vfpswazd2fxrhed29px5s9uperdt9s5t5fr"&gt;324&lt;/key&gt;&lt;/foreign-keys&gt;&lt;ref-type name="Journal Article"&gt;17&lt;/ref-type&gt;&lt;contributors&gt;&lt;authors&gt;&lt;author&gt;Blattman, Joseph N&lt;/author&gt;&lt;author&gt;Antia, Rustom&lt;/author&gt;&lt;author&gt;Sourdive, David JD&lt;/author&gt;&lt;author&gt;Wang, Xiaochi&lt;/author&gt;&lt;author&gt;Kaech, Susan M&lt;/author&gt;&lt;author&gt;Murali-Krishna, Kaja&lt;/author&gt;&lt;author&gt;Altman, John D&lt;/author&gt;&lt;author&gt;Ahmed, Rafi&lt;/author&gt;&lt;/authors&gt;&lt;/contributors&gt;&lt;titles&gt;&lt;title&gt;Estimating the precursor frequency of naive antigen-specific CD8 T cells&lt;/title&gt;&lt;secondary-title&gt;The Journal of experimental medicine&lt;/secondary-title&gt;&lt;/titles&gt;&lt;periodical&gt;&lt;full-title&gt;The Journal of experimental medicine&lt;/full-title&gt;&lt;/periodical&gt;&lt;pages&gt;657-664&lt;/pages&gt;&lt;volume&gt;195&lt;/volume&gt;&lt;number&gt;5&lt;/number&gt;&lt;dates&gt;&lt;year&gt;2002&lt;/year&gt;&lt;/dates&gt;&lt;isbn&gt;0022-100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7A081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3" w:tooltip="Blattman, 2002 #324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Blattman et al., 2002</w:t>
              </w:r>
            </w:hyperlink>
            <w:r w:rsidR="007A081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20" w:tooltip="Moon, 2007 #328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Moon et al., 2007</w:t>
              </w:r>
            </w:hyperlink>
            <w:r w:rsidR="007A081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  <w:r w:rsidR="003E5375" w:rsidRPr="00726292">
              <w:rPr>
                <w:rFonts w:eastAsia="Times New Roman"/>
                <w:color w:val="000000"/>
                <w:sz w:val="22"/>
              </w:rPr>
              <w:t xml:space="preserve">; 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7A081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Casrouge&lt;/Author&gt;&lt;Year&gt;2000&lt;/Year&gt;&lt;RecNum&gt;1193&lt;/RecNum&gt;&lt;DisplayText&gt;(Casrouge et al., 2000)&lt;/DisplayText&gt;&lt;record&gt;&lt;rec-number&gt;1193&lt;/rec-number&gt;&lt;foreign-keys&gt;&lt;key app="EN" db-id="2vfpswazd2fxrhed29px5s9uperdt9s5t5fr"&gt;1193&lt;/key&gt;&lt;/foreign-keys&gt;&lt;ref-type name="Journal Article"&gt;17&lt;/ref-type&gt;&lt;contributors&gt;&lt;authors&gt;&lt;author&gt;Casrouge, Armanda&lt;/author&gt;&lt;author&gt;Beaudoing, Emmanuel&lt;/author&gt;&lt;author&gt;Dalle, Sophie&lt;/author&gt;&lt;author&gt;Pannetier, Christophe&lt;/author&gt;&lt;author&gt;Kanellopoulos, Jean&lt;/author&gt;&lt;author&gt;Kourilsky, Philippe&lt;/author&gt;&lt;/authors&gt;&lt;/contributors&gt;&lt;titles&gt;&lt;title&gt;Size estimate of the αβ TCR repertoire of naive mouse splenocytes&lt;/title&gt;&lt;secondary-title&gt;The Journal of Immunology&lt;/secondary-title&gt;&lt;/titles&gt;&lt;periodical&gt;&lt;full-title&gt;The Journal of Immunology&lt;/full-title&gt;&lt;/periodical&gt;&lt;pages&gt;5782-5787&lt;/pages&gt;&lt;volume&gt;164&lt;/volume&gt;&lt;number&gt;11&lt;/number&gt;&lt;dates&gt;&lt;year&gt;2000&lt;/year&gt;&lt;/dates&gt;&lt;isbn&gt;0022-176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7A081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4" w:tooltip="Casrouge, 2000 #1193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Casrouge et al., 2000</w:t>
              </w:r>
            </w:hyperlink>
            <w:r w:rsidR="007A081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3E63B85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5DE6B3F2" w14:textId="4BF23D8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binding threshold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</w:t>
            </w:r>
            <w:proofErr w:type="spellStart"/>
            <w:r w:rsidR="001A59C0">
              <w:rPr>
                <w:rFonts w:eastAsia="Times New Roman"/>
                <w:b w:val="0"/>
                <w:color w:val="000000"/>
                <w:sz w:val="22"/>
              </w:rPr>
              <w:t>a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proofErr w:type="spellEnd"/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shd w:val="clear" w:color="auto" w:fill="auto"/>
            <w:noWrap/>
          </w:tcPr>
          <w:p w14:paraId="76922EDE" w14:textId="6D167F86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611CF754" w14:textId="13273915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0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2F4934F2" w14:textId="62C5A8C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2681032E" w14:textId="79F50057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Demotz&lt;/Author&gt;&lt;Year&gt;1990&lt;/Year&gt;&lt;RecNum&gt;136&lt;/RecNum&gt;&lt;DisplayText&gt;(Demotz et al., 1990)&lt;/DisplayText&gt;&lt;record&gt;&lt;rec-number&gt;136&lt;/rec-number&gt;&lt;foreign-keys&gt;&lt;key app="EN" db-id="2vfpswazd2fxrhed29px5s9uperdt9s5t5fr"&gt;136&lt;/key&gt;&lt;/foreign-keys&gt;&lt;ref-type name="Journal Article"&gt;17&lt;/ref-type&gt;&lt;contributors&gt;&lt;authors&gt;&lt;author&gt;Demotz, Stephane&lt;/author&gt;&lt;author&gt;Grey, HOWARD M&lt;/author&gt;&lt;author&gt;Sette, Alessandro&lt;/author&gt;&lt;/authors&gt;&lt;/contributors&gt;&lt;titles&gt;&lt;title&gt;The minimal number of class II MHC-antigen complexes needed for T cell activation&lt;/title&gt;&lt;secondary-title&gt;Science&lt;/secondary-title&gt;&lt;/titles&gt;&lt;periodical&gt;&lt;full-title&gt;Science&lt;/full-title&gt;&lt;/periodical&gt;&lt;pages&gt;1028-1030&lt;/pages&gt;&lt;volume&gt;249&lt;/volume&gt;&lt;number&gt;4972&lt;/number&gt;&lt;dates&gt;&lt;year&gt;1990&lt;/year&gt;&lt;/dates&gt;&lt;isbn&gt;0036-8075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7" w:tooltip="Demotz, 1990 #136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Demotz et al., 1990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2DB9B6C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tcBorders>
              <w:bottom w:val="nil"/>
            </w:tcBorders>
            <w:shd w:val="clear" w:color="auto" w:fill="auto"/>
            <w:noWrap/>
          </w:tcPr>
          <w:p w14:paraId="12A34656" w14:textId="5AF2B26F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binding slope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b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  <w:shd w:val="clear" w:color="auto" w:fill="auto"/>
            <w:noWrap/>
          </w:tcPr>
          <w:p w14:paraId="1CCE003A" w14:textId="156EA251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</w:tcPr>
          <w:p w14:paraId="25EB6047" w14:textId="5055AF1A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tcBorders>
              <w:bottom w:val="nil"/>
            </w:tcBorders>
            <w:shd w:val="clear" w:color="auto" w:fill="auto"/>
            <w:noWrap/>
          </w:tcPr>
          <w:p w14:paraId="51D947E7" w14:textId="022B62B3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</w:tcPr>
          <w:p w14:paraId="17A8470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DA8873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436EA" w14:textId="272F418E" w:rsidR="00FC3069" w:rsidRPr="00726292" w:rsidRDefault="00FC3069" w:rsidP="00C9114C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>-II Fraction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m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B8135" w14:textId="77777777" w:rsidR="00FC3069" w:rsidRPr="00726292" w:rsidRDefault="00FC3069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88BB3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40368" w14:textId="77777777" w:rsidR="00FC3069" w:rsidRPr="00726292" w:rsidRDefault="00FC3069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non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37B28" w14:textId="77777777" w:rsidR="00FC3069" w:rsidRPr="00726292" w:rsidRDefault="00FC3069" w:rsidP="00C9114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73BA43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3957E4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</w:p>
        </w:tc>
        <w:tc>
          <w:tcPr>
            <w:tcW w:w="1835" w:type="dxa"/>
            <w:shd w:val="clear" w:color="auto" w:fill="auto"/>
            <w:noWrap/>
            <w:hideMark/>
          </w:tcPr>
          <w:p w14:paraId="6919627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DE39427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EB747A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0843AC7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224C6F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6170C00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CD8+ T cell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D341CD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434235F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E1D663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28E69D1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9D254F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7F2664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in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94B46A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7E254BB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0D9382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84C7FD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A494CB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512887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309CCB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A005F8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B5CA07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B850CC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84510D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91121C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ag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7149E7E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B5322A6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F6512F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394A32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5201B71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A344D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span Naï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E9401C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F15393D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C419C0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C0A606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4432D6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BC98C5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binding time Naï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E1A2B6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D006FB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4CB13E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DC75CE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000EE3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030D5E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binding time Naïv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0C8BD05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AC3B0DA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0649DF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F0C255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C125D6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EC09B7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binding 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E19D1A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F8D5D11" w14:textId="33B0BBE8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5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20-60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D384E3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minut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41C486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C74CEC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79604E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binding time C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214796A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26BFC28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3B562C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minut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09C04E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34DDB0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82CD53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dian priming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4AFBCE9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0E3189A" w14:textId="65BB540C" w:rsidR="003D5831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0</w:t>
            </w:r>
          </w:p>
          <w:p w14:paraId="393107CA" w14:textId="4333868A" w:rsidR="00FC3069" w:rsidRPr="00726292" w:rsidRDefault="003D5831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500-2000)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2904AC2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534E7BD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CD809C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shape priming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16FC3BF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59615D3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49D0335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3500313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4F14B1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Act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7DA410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AFD0ED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930415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B48DAD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AEAE72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36CCCF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Activ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001071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279B687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25C233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3C014C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FAFD8D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0B34FA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Act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02F31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E3468C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BA4C00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A67EB0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7E58EB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81D6DA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in division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C05053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7A730B4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4045C0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64B7574" w14:textId="4F960EE8" w:rsidR="00FC3069" w:rsidRPr="00726292" w:rsidRDefault="002776CD" w:rsidP="007A081B">
            <w:pPr>
              <w:spacing w:after="120"/>
              <w:ind w:right="-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4C0EE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Foulds&lt;/Author&gt;&lt;Year&gt;2002&lt;/Year&gt;&lt;RecNum&gt;167&lt;/RecNum&gt;&lt;DisplayText&gt;(Foulds et al., 2002;Miller et al., 2004a)&lt;/DisplayText&gt;&lt;record&gt;&lt;rec-number&gt;167&lt;/rec-number&gt;&lt;foreign-keys&gt;&lt;key app="EN" db-id="2vfpswazd2fxrhed29px5s9uperdt9s5t5fr"&gt;167&lt;/key&gt;&lt;/foreign-keys&gt;&lt;ref-type name="Journal Article"&gt;17&lt;/ref-type&gt;&lt;contributors&gt;&lt;authors&gt;&lt;author&gt;Foulds, Kathryn E&lt;/author&gt;&lt;author&gt;Zenewicz, Lauren A&lt;/author&gt;&lt;author&gt;Shedlock, Devon J&lt;/author&gt;&lt;author&gt;Jiang, Jiu&lt;/author&gt;&lt;author&gt;Troy, Amy E&lt;/author&gt;&lt;author&gt;Shen, Hao&lt;/author&gt;&lt;/authors&gt;&lt;/contributors&gt;&lt;titles&gt;&lt;title&gt;Cutting edge: CD4 and CD8 T cells are intrinsically different in their proliferative responses&lt;/title&gt;&lt;secondary-title&gt;The Journal of Immunology&lt;/secondary-title&gt;&lt;/titles&gt;&lt;periodical&gt;&lt;full-title&gt;The Journal of Immunology&lt;/full-title&gt;&lt;/periodical&gt;&lt;pages&gt;1528-1532&lt;/pages&gt;&lt;volume&gt;168&lt;/volume&gt;&lt;number&gt;4&lt;/number&gt;&lt;dates&gt;&lt;year&gt;2002&lt;/year&gt;&lt;/dates&gt;&lt;isbn&gt;0022-1767&lt;/isbn&gt;&lt;urls&gt;&lt;/urls&gt;&lt;/record&gt;&lt;/Cite&gt;&lt;Cite&gt;&lt;Author&gt;Miller&lt;/Author&gt;&lt;Year&gt;2004&lt;/Year&gt;&lt;RecNum&gt;132&lt;/RecNum&gt;&lt;record&gt;&lt;rec-number&gt;132&lt;/rec-number&gt;&lt;foreign-keys&gt;&lt;key app="EN" db-id="2vfpswazd2fxrhed29px5s9uperdt9s5t5fr"&gt;132&lt;/key&gt;&lt;/foreign-keys&gt;&lt;ref-type name="Journal Article"&gt;17&lt;/ref-type&gt;&lt;contributors&gt;&lt;authors&gt;&lt;author&gt;Miller, Mark J&lt;/author&gt;&lt;author&gt;Hejazi, Arsalan S&lt;/author&gt;&lt;author&gt;Wei, Sindy H&lt;/author&gt;&lt;author&gt;Cahalan, Michael D&lt;/author&gt;&lt;author&gt;Parker, Ian&lt;/author&gt;&lt;/authors&gt;&lt;/contributors&gt;&lt;titles&gt;&lt;title&gt;T cell repertoire scanning is promoted by dynamic dendritic cell behavior and random T cell motility in the lymph nod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998-1003&lt;/pages&gt;&lt;volume&gt;101&lt;/volume&gt;&lt;number&gt;4&lt;/number&gt;&lt;dates&gt;&lt;year&gt;2004&lt;/year&gt;&lt;/dates&gt;&lt;isbn&gt;0027-8424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4C0EE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9" w:tooltip="Foulds, 2002 #167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Foulds et al., 2002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18" w:tooltip="Miller, 2004 #132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Miller et al., 2004a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  <w:r w:rsidR="00FC3069" w:rsidRPr="00726292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</w:tr>
      <w:tr w:rsidR="00FC3069" w:rsidRPr="00726292" w14:paraId="08380D3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A22AA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division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44B066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D41B765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D2581F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2F6FC4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71A568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95F315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doubling peri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3F5ED2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C98546E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AEBB03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ED406EB" w14:textId="4EACA036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Linderman&lt;/Author&gt;&lt;Year&gt;2010&lt;/Year&gt;&lt;RecNum&gt;19&lt;/RecNum&gt;&lt;DisplayText&gt;(Linderman et al., 2010)&lt;/DisplayText&gt;&lt;record&gt;&lt;rec-number&gt;19&lt;/rec-number&gt;&lt;foreign-keys&gt;&lt;key app="EN" db-id="2vfpswazd2fxrhed29px5s9uperdt9s5t5fr"&gt;19&lt;/key&gt;&lt;/foreign-keys&gt;&lt;ref-type name="Journal Article"&gt;17&lt;/ref-type&gt;&lt;contributors&gt;&lt;authors&gt;&lt;author&gt;Linderman, Jennifer J&lt;/author&gt;&lt;author&gt;Riggs, Thomas&lt;/author&gt;&lt;author&gt;Pande, Manjusha&lt;/author&gt;&lt;author&gt;Miller, Mark&lt;/author&gt;&lt;author&gt;Marino, Simeone&lt;/author&gt;&lt;author&gt;Kirschner, Denise E&lt;/author&gt;&lt;/authors&gt;&lt;/contributors&gt;&lt;titles&gt;&lt;title&gt;Characterizing the dynamics of CD4+ T cell priming within a lymph node&lt;/title&gt;&lt;secondary-title&gt;The Journal of Immunology&lt;/secondary-title&gt;&lt;/titles&gt;&lt;periodical&gt;&lt;full-title&gt;The Journal of Immunology&lt;/full-title&gt;&lt;/periodical&gt;&lt;pages&gt;2873-2885&lt;/pages&gt;&lt;volume&gt;184&lt;/volume&gt;&lt;number&gt;6&lt;/number&gt;&lt;dates&gt;&lt;year&gt;2010&lt;/year&gt;&lt;/dates&gt;&lt;isbn&gt;0022-176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5" w:tooltip="Linderman, 2010 #1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Linderman et al., 2010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80369E6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875C41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dian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28EFB04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80BA049" w14:textId="5E943609" w:rsidR="003D5831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00</w:t>
            </w:r>
          </w:p>
          <w:p w14:paraId="0E4A16B8" w14:textId="3110DBF9" w:rsidR="00FC3069" w:rsidRPr="00726292" w:rsidRDefault="003D5831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1500-3000)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4B56478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21D89AE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602848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shape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9A419E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7834082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614EA9E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59E86F6C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DBB21D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Effector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F0D854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4BFB929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A2F19B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BFB11D9" w14:textId="0590921F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Sprent&lt;/Author&gt;&lt;Year&gt;2001&lt;/Year&gt;&lt;RecNum&gt;337&lt;/RecNum&gt;&lt;DisplayText&gt;(Sprent and Tough, 2001)&lt;/DisplayText&gt;&lt;record&gt;&lt;rec-number&gt;337&lt;/rec-number&gt;&lt;foreign-keys&gt;&lt;key app="EN" db-id="2vfpswazd2fxrhed29px5s9uperdt9s5t5fr"&gt;337&lt;/key&gt;&lt;/foreign-keys&gt;&lt;ref-type name="Journal Article"&gt;17&lt;/ref-type&gt;&lt;contributors&gt;&lt;authors&gt;&lt;author&gt;Sprent, Jonathan&lt;/author&gt;&lt;author&gt;Tough, David F&lt;/author&gt;&lt;/authors&gt;&lt;/contributors&gt;&lt;titles&gt;&lt;title&gt;T cell death and memory&lt;/title&gt;&lt;secondary-title&gt;Science&lt;/secondary-title&gt;&lt;/titles&gt;&lt;periodical&gt;&lt;full-title&gt;Science&lt;/full-title&gt;&lt;/periodical&gt;&lt;pages&gt;245-248&lt;/pages&gt;&lt;volume&gt;293&lt;/volume&gt;&lt;number&gt;5528&lt;/number&gt;&lt;dates&gt;&lt;year&gt;2001&lt;/year&gt;&lt;/dates&gt;&lt;isbn&gt;0036-8075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23" w:tooltip="Sprent, 2001 #337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Sprent and Tough, 2001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3D171D0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50767E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Effector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482A422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838398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003600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C870B8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7950B3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5080E8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Effector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12151D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64C886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11AC51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B07069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11A041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BDC7C4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49858E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3987196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A4A5A2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170D7F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DC93DBF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E1C76C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C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506402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BD731E4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9A1D3F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04E7AC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9035D2E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52A23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C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9265CB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FC0BE9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05B767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FDCE9D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2D98FC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11A8E97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E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2DD31B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AC9F54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0D47C6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B5C88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22EB3F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F6C638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 xml:space="preserve">max lifetime EM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3C3364B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AACD56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3834DA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F46978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362DA5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4BBA40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time EM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D8FDC4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302A439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763186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FAB8D9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3E4B48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25E9C8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begin searching for DC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2A718D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F6FF1DA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49E0F9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EC7D93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CD314C1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7EF471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probability of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186E3D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EE0A36D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AEA560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AF324A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DFED261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8D01F6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extra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350C26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C3EAE0D" w14:textId="6E958E62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.25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1-1.5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BA8114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9AA86B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963E82D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3D99A0C" w14:textId="6BF40963" w:rsidR="00FC3069" w:rsidRPr="00726292" w:rsidRDefault="00B91631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>
              <w:rPr>
                <w:rFonts w:eastAsia="Times New Roman"/>
                <w:b w:val="0"/>
                <w:color w:val="000000"/>
                <w:sz w:val="22"/>
              </w:rPr>
              <w:t>efficiency Central Memory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DF78AC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C942559" w14:textId="3EAAAAB1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0.1-10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A69A99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29AD82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7CD0D5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8CED83E" w14:textId="1A2FAF37" w:rsidR="00FC3069" w:rsidRPr="00726292" w:rsidRDefault="00133FC4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>
              <w:rPr>
                <w:rFonts w:eastAsia="Times New Roman"/>
                <w:b w:val="0"/>
                <w:color w:val="000000"/>
                <w:sz w:val="22"/>
              </w:rPr>
              <w:t xml:space="preserve"> Effector Memory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24AB0D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6D1DC91" w14:textId="76E9E3C3" w:rsidR="003D5831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1</w:t>
            </w:r>
          </w:p>
          <w:p w14:paraId="466E2A27" w14:textId="1C079E90" w:rsidR="00FC3069" w:rsidRPr="00726292" w:rsidRDefault="003D5831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0.025-0.4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B53E70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CD378C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FA39EA7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0865C90" w14:textId="4B8E1845" w:rsidR="00FC3069" w:rsidRPr="00726292" w:rsidRDefault="00133FC4" w:rsidP="00133FC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="00FC3069"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r>
              <w:rPr>
                <w:rFonts w:eastAsia="Times New Roman"/>
                <w:b w:val="0"/>
                <w:color w:val="000000"/>
                <w:sz w:val="22"/>
              </w:rPr>
              <w:t>initialize Naiv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D99C77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F871C0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1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D4BA1B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987F3D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2BEECE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5226D691" w14:textId="65860DAD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ognate Frequency</w:t>
            </w:r>
          </w:p>
        </w:tc>
        <w:tc>
          <w:tcPr>
            <w:tcW w:w="1835" w:type="dxa"/>
            <w:shd w:val="clear" w:color="auto" w:fill="auto"/>
            <w:noWrap/>
          </w:tcPr>
          <w:p w14:paraId="3702487A" w14:textId="3C5FB84A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6DA334F4" w14:textId="3F2DBDA2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.00E-04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29335D2B" w14:textId="58D0C605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</w:tcPr>
          <w:p w14:paraId="3289FD15" w14:textId="391B1917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7A081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Obar&lt;/Author&gt;&lt;Year&gt;2008&lt;/Year&gt;&lt;RecNum&gt;323&lt;/RecNum&gt;&lt;DisplayText&gt;(Blattman et al., 2002;Obar et al., 2008)&lt;/DisplayText&gt;&lt;record&gt;&lt;rec-number&gt;323&lt;/rec-number&gt;&lt;foreign-keys&gt;&lt;key app="EN" db-id="2vfpswazd2fxrhed29px5s9uperdt9s5t5fr"&gt;323&lt;/key&gt;&lt;/foreign-keys&gt;&lt;ref-type name="Journal Article"&gt;17&lt;/ref-type&gt;&lt;contributors&gt;&lt;authors&gt;&lt;author&gt;Obar, Joshua J&lt;/author&gt;&lt;author&gt;Khanna, Kamal M&lt;/author&gt;&lt;author&gt;Lefrançois, Leo&lt;/author&gt;&lt;/authors&gt;&lt;/contributors&gt;&lt;titles&gt;&lt;title&gt;Endogenous Naive CD8+ T Cell Precursor Frequency Regulates Primary and Memory Responses to Infection&lt;/title&gt;&lt;secondary-title&gt;Immunity&lt;/secondary-title&gt;&lt;/titles&gt;&lt;periodical&gt;&lt;full-title&gt;Immunity&lt;/full-title&gt;&lt;/periodical&gt;&lt;pages&gt;859-869&lt;/pages&gt;&lt;volume&gt;28&lt;/volume&gt;&lt;number&gt;6&lt;/number&gt;&lt;dates&gt;&lt;year&gt;2008&lt;/year&gt;&lt;/dates&gt;&lt;isbn&gt;1074-7613&lt;/isbn&gt;&lt;urls&gt;&lt;/urls&gt;&lt;/record&gt;&lt;/Cite&gt;&lt;Cite&gt;&lt;Author&gt;Blattman&lt;/Author&gt;&lt;Year&gt;2002&lt;/Year&gt;&lt;RecNum&gt;324&lt;/RecNum&gt;&lt;record&gt;&lt;rec-number&gt;324&lt;/rec-number&gt;&lt;foreign-keys&gt;&lt;key app="EN" db-id="2vfpswazd2fxrhed29px5s9uperdt9s5t5fr"&gt;324&lt;/key&gt;&lt;/foreign-keys&gt;&lt;ref-type name="Journal Article"&gt;17&lt;/ref-type&gt;&lt;contributors&gt;&lt;authors&gt;&lt;author&gt;Blattman, Joseph N&lt;/author&gt;&lt;author&gt;Antia, Rustom&lt;/author&gt;&lt;author&gt;Sourdive, David JD&lt;/author&gt;&lt;author&gt;Wang, Xiaochi&lt;/author&gt;&lt;author&gt;Kaech, Susan M&lt;/author&gt;&lt;author&gt;Murali-Krishna, Kaja&lt;/author&gt;&lt;author&gt;Altman, John D&lt;/author&gt;&lt;author&gt;Ahmed, Rafi&lt;/author&gt;&lt;/authors&gt;&lt;/contributors&gt;&lt;titles&gt;&lt;title&gt;Estimating the precursor frequency of naive antigen-specific CD8 T cells&lt;/title&gt;&lt;secondary-title&gt;The Journal of experimental medicine&lt;/secondary-title&gt;&lt;/titles&gt;&lt;periodical&gt;&lt;full-title&gt;The Journal of experimental medicine&lt;/full-title&gt;&lt;/periodical&gt;&lt;pages&gt;657-664&lt;/pages&gt;&lt;volume&gt;195&lt;/volume&gt;&lt;number&gt;5&lt;/number&gt;&lt;dates&gt;&lt;year&gt;2002&lt;/year&gt;&lt;/dates&gt;&lt;isbn&gt;0022-100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7A081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3" w:tooltip="Blattman, 2002 #324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Blattman et al., 2002</w:t>
              </w:r>
            </w:hyperlink>
            <w:r w:rsidR="007A081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21" w:tooltip="Obar, 2008 #323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Obar et al., 2008</w:t>
              </w:r>
            </w:hyperlink>
            <w:r w:rsidR="007A081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81A5C72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2192ADA3" w14:textId="22B905A6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binding threshold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</w:t>
            </w:r>
            <w:proofErr w:type="spellStart"/>
            <w:r w:rsidR="001A59C0">
              <w:rPr>
                <w:rFonts w:eastAsia="Times New Roman"/>
                <w:b w:val="0"/>
                <w:color w:val="000000"/>
                <w:sz w:val="22"/>
              </w:rPr>
              <w:t>a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proofErr w:type="spellEnd"/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shd w:val="clear" w:color="auto" w:fill="auto"/>
            <w:noWrap/>
          </w:tcPr>
          <w:p w14:paraId="131C12B8" w14:textId="171B1A20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3706E1C7" w14:textId="05C5F620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0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1E106D55" w14:textId="167FDB75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773F07C7" w14:textId="01CCECC1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7A081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Henrickson&lt;/Author&gt;&lt;Year&gt;2008&lt;/Year&gt;&lt;RecNum&gt;139&lt;/RecNum&gt;&lt;DisplayText&gt;(Henrickson et al., 2008)&lt;/DisplayText&gt;&lt;record&gt;&lt;rec-number&gt;139&lt;/rec-number&gt;&lt;foreign-keys&gt;&lt;key app="EN" db-id="2vfpswazd2fxrhed29px5s9uperdt9s5t5fr"&gt;139&lt;/key&gt;&lt;/foreign-keys&gt;&lt;ref-type name="Journal Article"&gt;17&lt;/ref-type&gt;&lt;contributors&gt;&lt;authors&gt;&lt;author&gt;Henrickson, Sarah E&lt;/author&gt;&lt;author&gt;Mempel, Thorsten R&lt;/author&gt;&lt;author&gt;Mazo, Irina B&lt;/author&gt;&lt;author&gt;Liu, Bai&lt;/author&gt;&lt;author&gt;Artyomov, Maxim N&lt;/author&gt;&lt;author&gt;Zheng, Huan&lt;/author&gt;&lt;author&gt;Peixoto, Antonio&lt;/author&gt;&lt;author&gt;Flynn, Michael P&lt;/author&gt;&lt;author&gt;Senman, Balimkiz&lt;/author&gt;&lt;author&gt;Junt, Tobias&lt;/author&gt;&lt;author&gt;Wong, Hing C&lt;/author&gt;&lt;author&gt;Chakraborty, Arup K&lt;/author&gt;&lt;author&gt;von Andrian, Ulrich H&lt;/author&gt;&lt;/authors&gt;&lt;/contributors&gt;&lt;titles&gt;&lt;title&gt;T cell sensing of antigen dose governs interactive behavior with dendritic cells and sets a threshold for T cell activation&lt;/title&gt;&lt;secondary-title&gt;Nature immunology&lt;/secondary-title&gt;&lt;/titles&gt;&lt;periodical&gt;&lt;full-title&gt;Nature immunology&lt;/full-title&gt;&lt;/periodical&gt;&lt;pages&gt;282-291&lt;/pages&gt;&lt;volume&gt;9&lt;/volume&gt;&lt;number&gt;3&lt;/number&gt;&lt;dates&gt;&lt;year&gt;2008&lt;/year&gt;&lt;/dates&gt;&lt;isbn&gt;1529-2908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0" w:tooltip="Henrickson, 2008 #13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Henrickson et al., 2008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769C1A6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365964B2" w14:textId="4A90BE54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binding slope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b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shd w:val="clear" w:color="auto" w:fill="auto"/>
            <w:noWrap/>
          </w:tcPr>
          <w:p w14:paraId="1E78CDFE" w14:textId="5747F8A5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1B834E23" w14:textId="7F1AC4CE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1759456C" w14:textId="40FCFE22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56C8F64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B572416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</w:tcPr>
          <w:p w14:paraId="5DAD550E" w14:textId="10981B6F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>-I Fraction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 xml:space="preserve"> (m</w:t>
            </w:r>
            <w:r w:rsidR="001A59C0" w:rsidRPr="001A59C0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i</w:t>
            </w:r>
            <w:r w:rsidR="001A59C0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shd w:val="clear" w:color="auto" w:fill="auto"/>
            <w:noWrap/>
          </w:tcPr>
          <w:p w14:paraId="5DA4D51F" w14:textId="6B4F7A3A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</w:tcPr>
          <w:p w14:paraId="1790FAB4" w14:textId="63110239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340" w:type="dxa"/>
            <w:gridSpan w:val="3"/>
            <w:shd w:val="clear" w:color="auto" w:fill="auto"/>
            <w:noWrap/>
          </w:tcPr>
          <w:p w14:paraId="2FEE8935" w14:textId="1E8F27FD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</w:tcPr>
          <w:p w14:paraId="6D128A7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1DDA19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4C400DE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</w:p>
          <w:p w14:paraId="0247BAE6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Dendritic Cell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4D9B7F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7F72365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9CD69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2AE1574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92DA465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E8C3E0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in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53439C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F9A7491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376CBB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71509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143686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70893F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ag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F21BD2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C6176A0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210B79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65FB8D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CFD859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209E04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age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3FEE1D5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CE7B399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FE1C22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2E16C1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D445F5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4FB427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span I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631505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CE48254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568D77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1EA8F5" w14:textId="1C7AF79F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Kamath&lt;/Author&gt;&lt;Year&gt;2002&lt;/Year&gt;&lt;RecNum&gt;1171&lt;/RecNum&gt;&lt;DisplayText&gt;(Kamath et al., 2002)&lt;/DisplayText&gt;&lt;record&gt;&lt;rec-number&gt;1171&lt;/rec-number&gt;&lt;foreign-keys&gt;&lt;key app="EN" db-id="2vfpswazd2fxrhed29px5s9uperdt9s5t5fr"&gt;1171&lt;/key&gt;&lt;/foreign-keys&gt;&lt;ref-type name="Journal Article"&gt;17&lt;/ref-type&gt;&lt;contributors&gt;&lt;authors&gt;&lt;author&gt;Kamath, Arun T&lt;/author&gt;&lt;author&gt;Henri, Sandrine&lt;/author&gt;&lt;author&gt;Battye, Frank&lt;/author&gt;&lt;author&gt;Tough, David F&lt;/author&gt;&lt;author&gt;Shortman, Ken&lt;/author&gt;&lt;/authors&gt;&lt;/contributors&gt;&lt;titles&gt;&lt;title&gt;Developmental kinetics and lifespan of dendritic cells in mouse lymphoid organs&lt;/title&gt;&lt;secondary-title&gt;Blood&lt;/secondary-title&gt;&lt;/titles&gt;&lt;periodical&gt;&lt;full-title&gt;Blood&lt;/full-title&gt;&lt;/periodical&gt;&lt;pages&gt;1734-1741&lt;/pages&gt;&lt;volume&gt;100&lt;/volume&gt;&lt;number&gt;5&lt;/number&gt;&lt;dates&gt;&lt;year&gt;2002&lt;/year&gt;&lt;/dates&gt;&lt;isbn&gt;0006-4971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3" w:tooltip="Kamath, 2002 #1171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Kamath et al., 2002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EF0555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30BAB5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nitial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I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1B8DB5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BC324AB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862975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195437E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5AFD0DD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5075AB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nitial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IDC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363157A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DFCB50E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2BA989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4B7C2BF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46D3B3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4ECA43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DC maturation increment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3564F4F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D15EACF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CDE13E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7EAED6A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3411C1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D85FE6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DC maturation increment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587DA98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7DE9B4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1F6F15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59948F0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3BB7BCE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3DFC94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io MDC recruite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B391BE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8F063D3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9329FF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62FD2E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28B53B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A896008" w14:textId="060F7FA4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nitial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DC</w:t>
            </w:r>
            <w:r w:rsidR="003D5831">
              <w:rPr>
                <w:rFonts w:eastAsia="Times New Roman"/>
                <w:b w:val="0"/>
                <w:color w:val="000000"/>
                <w:sz w:val="22"/>
              </w:rPr>
              <w:t xml:space="preserve"> (</w:t>
            </w:r>
            <w:proofErr w:type="spellStart"/>
            <w:r w:rsidR="003D5831">
              <w:rPr>
                <w:rFonts w:eastAsia="Times New Roman"/>
                <w:b w:val="0"/>
                <w:color w:val="000000"/>
                <w:sz w:val="22"/>
              </w:rPr>
              <w:t>P</w:t>
            </w:r>
            <w:r w:rsidR="003D5831" w:rsidRPr="003D5831">
              <w:rPr>
                <w:rFonts w:eastAsia="Times New Roman"/>
                <w:b w:val="0"/>
                <w:color w:val="000000"/>
                <w:sz w:val="22"/>
                <w:vertAlign w:val="subscript"/>
              </w:rPr>
              <w:t>tot</w:t>
            </w:r>
            <w:proofErr w:type="spellEnd"/>
            <w:r w:rsidR="003D5831">
              <w:rPr>
                <w:rFonts w:eastAsia="Times New Roman"/>
                <w:b w:val="0"/>
                <w:color w:val="000000"/>
                <w:sz w:val="22"/>
              </w:rPr>
              <w:t>)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335F6B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8467BDC" w14:textId="1461C6AC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00</w:t>
            </w:r>
            <w:r w:rsidR="003D5831">
              <w:rPr>
                <w:rFonts w:eastAsia="Times New Roman"/>
                <w:color w:val="000000"/>
                <w:sz w:val="22"/>
              </w:rPr>
              <w:t xml:space="preserve"> (50-500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30A754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3342BE4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58FEFFF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617286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initial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DC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51752B7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71060D9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A6033A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07AA912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9E75A51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DF6C72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>-I half lif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F4301E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8ABDEFE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496905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F2C19D3" w14:textId="210819AF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Cella&lt;/Author&gt;&lt;Year&gt;1997&lt;/Year&gt;&lt;RecNum&gt;580&lt;/RecNum&gt;&lt;DisplayText&gt;(Cella et al., 1997)&lt;/DisplayText&gt;&lt;record&gt;&lt;rec-number&gt;580&lt;/rec-number&gt;&lt;foreign-keys&gt;&lt;key app="EN" db-id="2vfpswazd2fxrhed29px5s9uperdt9s5t5fr"&gt;580&lt;/key&gt;&lt;/foreign-keys&gt;&lt;ref-type name="Journal Article"&gt;17&lt;/ref-type&gt;&lt;contributors&gt;&lt;authors&gt;&lt;author&gt;Cella, Marina&lt;/author&gt;&lt;author&gt;Engering, Anneke&lt;/author&gt;&lt;author&gt;Pinet, Valerie&lt;/author&gt;&lt;author&gt;Pieters, Jean&lt;/author&gt;&lt;author&gt;Lanzavecchia, Antonio&lt;/author&gt;&lt;/authors&gt;&lt;/contributors&gt;&lt;titles&gt;&lt;title&gt;Inflammatory stimuli induce accumulation of MHC class II complexes on dendritic cells&lt;/title&gt;&lt;secondary-title&gt;Nature&lt;/secondary-title&gt;&lt;/titles&gt;&lt;periodical&gt;&lt;full-title&gt;Nature&lt;/full-title&gt;&lt;/periodical&gt;&lt;pages&gt;782-787&lt;/pages&gt;&lt;volume&gt;388&lt;/volume&gt;&lt;number&gt;6644&lt;/number&gt;&lt;dates&gt;&lt;year&gt;1997&lt;/year&gt;&lt;pub-dates&gt;&lt;date&gt;08/21/print&lt;/date&gt;&lt;/pub-dates&gt;&lt;/dates&gt;&lt;isbn&gt;0028-0836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5" w:tooltip="Cella, 1997 #580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Cella et al., 1997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72375C4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B80A4C7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MHC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>-II half lif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13E277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87D7492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FEDEB8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720505" w14:textId="5457D6C9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Cella&lt;/Author&gt;&lt;Year&gt;1997&lt;/Year&gt;&lt;RecNum&gt;580&lt;/RecNum&gt;&lt;DisplayText&gt;(Cella et al., 1997)&lt;/DisplayText&gt;&lt;record&gt;&lt;rec-number&gt;580&lt;/rec-number&gt;&lt;foreign-keys&gt;&lt;key app="EN" db-id="2vfpswazd2fxrhed29px5s9uperdt9s5t5fr"&gt;580&lt;/key&gt;&lt;/foreign-keys&gt;&lt;ref-type name="Journal Article"&gt;17&lt;/ref-type&gt;&lt;contributors&gt;&lt;authors&gt;&lt;author&gt;Cella, Marina&lt;/author&gt;&lt;author&gt;Engering, Anneke&lt;/author&gt;&lt;author&gt;Pinet, Valerie&lt;/author&gt;&lt;author&gt;Pieters, Jean&lt;/author&gt;&lt;author&gt;Lanzavecchia, Antonio&lt;/author&gt;&lt;/authors&gt;&lt;/contributors&gt;&lt;titles&gt;&lt;title&gt;Inflammatory stimuli induce accumulation of MHC class II complexes on dendritic cells&lt;/title&gt;&lt;secondary-title&gt;Nature&lt;/secondary-title&gt;&lt;/titles&gt;&lt;periodical&gt;&lt;full-title&gt;Nature&lt;/full-title&gt;&lt;/periodical&gt;&lt;pages&gt;782-787&lt;/pages&gt;&lt;volume&gt;388&lt;/volume&gt;&lt;number&gt;6644&lt;/number&gt;&lt;dates&gt;&lt;year&gt;1997&lt;/year&gt;&lt;pub-dates&gt;&lt;date&gt;08/21/print&lt;/date&gt;&lt;/pub-dates&gt;&lt;/dates&gt;&lt;isbn&gt;0028-0836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5" w:tooltip="Cella, 1997 #580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Cella et al., 1997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60DE83B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0DB998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unbinding threshol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39DE7E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BD729B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86746C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color w:val="000000"/>
                <w:sz w:val="22"/>
              </w:rPr>
              <w:t>pMHC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hideMark/>
          </w:tcPr>
          <w:p w14:paraId="2D1384E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6D35F9E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37099C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age entry M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1C7BF3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6FF2747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5928C2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17D1A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E8951E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60809B7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lifetime M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D6978B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249BA8A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185E58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8C311A8" w14:textId="3E88F1F5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Kamath&lt;/Author&gt;&lt;Year&gt;2002&lt;/Year&gt;&lt;RecNum&gt;1171&lt;/RecNum&gt;&lt;DisplayText&gt;(Kamath et al., 2002)&lt;/DisplayText&gt;&lt;record&gt;&lt;rec-number&gt;1171&lt;/rec-number&gt;&lt;foreign-keys&gt;&lt;key app="EN" db-id="2vfpswazd2fxrhed29px5s9uperdt9s5t5fr"&gt;1171&lt;/key&gt;&lt;/foreign-keys&gt;&lt;ref-type name="Journal Article"&gt;17&lt;/ref-type&gt;&lt;contributors&gt;&lt;authors&gt;&lt;author&gt;Kamath, Arun T&lt;/author&gt;&lt;author&gt;Henri, Sandrine&lt;/author&gt;&lt;author&gt;Battye, Frank&lt;/author&gt;&lt;author&gt;Tough, David F&lt;/author&gt;&lt;author&gt;Shortman, Ken&lt;/author&gt;&lt;/authors&gt;&lt;/contributors&gt;&lt;titles&gt;&lt;title&gt;Developmental kinetics and lifespan of dendritic cells in mouse lymphoid organs&lt;/title&gt;&lt;secondary-title&gt;Blood&lt;/secondary-title&gt;&lt;/titles&gt;&lt;periodical&gt;&lt;full-title&gt;Blood&lt;/full-title&gt;&lt;/periodical&gt;&lt;pages&gt;1734-1741&lt;/pages&gt;&lt;volume&gt;100&lt;/volume&gt;&lt;number&gt;5&lt;/number&gt;&lt;dates&gt;&lt;year&gt;2002&lt;/year&gt;&lt;/dates&gt;&lt;isbn&gt;0006-4971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3" w:tooltip="Kamath, 2002 #1171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Kamath et al., 2002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13BA470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5186FD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ax lifetime MDC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586C81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EB81843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787BBB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398BF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33FC698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C43FDB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span M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769EA7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555AB7C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2A0610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DB63C9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635FEDC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0B2AF9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CD4+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Eff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licences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M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2068C1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766722F" w14:textId="05D3B0A5" w:rsidR="00A07521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5</w:t>
            </w:r>
          </w:p>
          <w:p w14:paraId="20385726" w14:textId="4037403A" w:rsidR="00FC3069" w:rsidRPr="00726292" w:rsidRDefault="00A07521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0.001-0.1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C7400A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949FB2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E1AA2A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07F0E2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time being L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54F761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47139F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6C9FBF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DD3B6D9" w14:textId="6C868F78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4C0EE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Lanzavecchia&lt;/Author&gt;&lt;Year&gt;2004&lt;/Year&gt;&lt;RecNum&gt;1192&lt;/RecNum&gt;&lt;DisplayText&gt;(Lanzavecchia and Sallusto, 2004;Lindquist et al., 2004)&lt;/DisplayText&gt;&lt;record&gt;&lt;rec-number&gt;1192&lt;/rec-number&gt;&lt;foreign-keys&gt;&lt;key app="EN" db-id="2vfpswazd2fxrhed29px5s9uperdt9s5t5fr"&gt;1192&lt;/key&gt;&lt;/foreign-keys&gt;&lt;ref-type name="Journal Article"&gt;17&lt;/ref-type&gt;&lt;contributors&gt;&lt;authors&gt;&lt;author&gt;Lanzavecchia, Antonio&lt;/author&gt;&lt;author&gt;Sallusto, Federica&lt;/author&gt;&lt;/authors&gt;&lt;/contributors&gt;&lt;titles&gt;&lt;title&gt;Lead and follow: the dance of the dendritic cell and T cell&lt;/title&gt;&lt;secondary-title&gt;Nature immunology&lt;/secondary-title&gt;&lt;/titles&gt;&lt;periodical&gt;&lt;full-title&gt;Nature immunology&lt;/full-title&gt;&lt;/periodical&gt;&lt;pages&gt;1201-1202&lt;/pages&gt;&lt;volume&gt;5&lt;/volume&gt;&lt;number&gt;12&lt;/number&gt;&lt;dates&gt;&lt;year&gt;2004&lt;/year&gt;&lt;/dates&gt;&lt;urls&gt;&lt;/urls&gt;&lt;/record&gt;&lt;/Cite&gt;&lt;Cite&gt;&lt;Author&gt;Lindquist&lt;/Author&gt;&lt;Year&gt;2004&lt;/Year&gt;&lt;RecNum&gt;1191&lt;/RecNum&gt;&lt;record&gt;&lt;rec-number&gt;1191&lt;/rec-number&gt;&lt;foreign-keys&gt;&lt;key app="EN" db-id="2vfpswazd2fxrhed29px5s9uperdt9s5t5fr"&gt;1191&lt;/key&gt;&lt;/foreign-keys&gt;&lt;ref-type name="Journal Article"&gt;17&lt;/ref-type&gt;&lt;contributors&gt;&lt;authors&gt;&lt;author&gt;Lindquist, Randall L&lt;/author&gt;&lt;author&gt;Shakhar, Guy&lt;/author&gt;&lt;author&gt;Dudziak, Diana&lt;/author&gt;&lt;author&gt;Wardemann, Hedda&lt;/author&gt;&lt;author&gt;Eisenreich, Thomas&lt;/author&gt;&lt;author&gt;Dustin, Michael L&lt;/author&gt;&lt;author&gt;Nussenzweig, Michel C&lt;/author&gt;&lt;/authors&gt;&lt;/contributors&gt;&lt;titles&gt;&lt;title&gt;Visualizing dendritic cell networks in vivo&lt;/title&gt;&lt;secondary-title&gt;Nature immunology&lt;/secondary-title&gt;&lt;/titles&gt;&lt;periodical&gt;&lt;full-title&gt;Nature immunology&lt;/full-title&gt;&lt;/periodical&gt;&lt;pages&gt;1243-1250&lt;/pages&gt;&lt;volume&gt;5&lt;/volume&gt;&lt;number&gt;12&lt;/number&gt;&lt;dates&gt;&lt;year&gt;2004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4C0EE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4" w:tooltip="Lanzavecchia, 2004 #1192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Lanzavecchia and Sallusto, 2004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16" w:tooltip="Lindquist, 2004 #1191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Lindquist et al., 2004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583F52ED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EDF02B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time being LDC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</w:p>
        </w:tc>
        <w:tc>
          <w:tcPr>
            <w:tcW w:w="1835" w:type="dxa"/>
            <w:shd w:val="clear" w:color="auto" w:fill="auto"/>
            <w:noWrap/>
            <w:hideMark/>
          </w:tcPr>
          <w:p w14:paraId="6C78E23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48BB58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EC073A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822C07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20316B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05D2DE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vg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lifespan LDC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1B7E98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7862F90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1DB938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hour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FB6C72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5EBF8A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B8AFB3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probability of recruitment to LN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DD34DA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E58061F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3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1EF9B0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01BCF4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E57641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8AE6C3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probability of initialization to LN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67B571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4C8319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F22745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D5562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AEAC7B2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9A6E61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prob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IDC activation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2D5311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7C8C5B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C5634E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3874F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3E2A28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BFBCD7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ovement interva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605F18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D0F6A5C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3702CC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171C014" w14:textId="74F8F2AA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Miller&lt;/Author&gt;&lt;Year&gt;2004&lt;/Year&gt;&lt;RecNum&gt;132&lt;/RecNum&gt;&lt;DisplayText&gt;(Miller et al., 2004a)&lt;/DisplayText&gt;&lt;record&gt;&lt;rec-number&gt;132&lt;/rec-number&gt;&lt;foreign-keys&gt;&lt;key app="EN" db-id="2vfpswazd2fxrhed29px5s9uperdt9s5t5fr"&gt;132&lt;/key&gt;&lt;/foreign-keys&gt;&lt;ref-type name="Journal Article"&gt;17&lt;/ref-type&gt;&lt;contributors&gt;&lt;authors&gt;&lt;author&gt;Miller, Mark J&lt;/author&gt;&lt;author&gt;Hejazi, Arsalan S&lt;/author&gt;&lt;author&gt;Wei, Sindy H&lt;/author&gt;&lt;author&gt;Cahalan, Michael D&lt;/author&gt;&lt;author&gt;Parker, Ian&lt;/author&gt;&lt;/authors&gt;&lt;/contributors&gt;&lt;titles&gt;&lt;title&gt;T cell repertoire scanning is promoted by dynamic dendritic cell behavior and random T cell motility in the lymph nod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998-1003&lt;/pages&gt;&lt;volume&gt;101&lt;/volume&gt;&lt;number&gt;4&lt;/number&gt;&lt;dates&gt;&lt;year&gt;2004&lt;/year&gt;&lt;/dates&gt;&lt;isbn&gt;0027-8424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8" w:tooltip="Miller, 2004 #132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Miller et al., 2004a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4FDC24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882A24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star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697B02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44E3491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7437B7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2E34C9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533F18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611EE1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en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8E79DD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89FA88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012532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A0D243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86FD5D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4C6B3A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2nd recruitment star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5E7943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02DEDC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3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D08B9E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2D1748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5CEBE0E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56AF2B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2nd recruitment en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2EF3CD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EFEBBF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9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D7D7F8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day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292D3A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DCD048F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75DF9C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interva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B43235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9AFFD0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F8BAEF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time step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CC4325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DA0B8A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D34B5A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top slic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2950A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E08357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59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BF705E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AAE85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5C8C98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9D9F24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bottom slic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931874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C1FB30B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724775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D028C3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3814D4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2E833D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ecruitment cou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118580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DF5D77E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B58CA2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ount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850EC2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95632B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27F130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siz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009089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59C8DE2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1FBF3F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LN ABM grid space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9CA1A0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2158BE7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AE4C06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number DC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4B6A13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537461" w14:textId="1B313208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0</w:t>
            </w:r>
            <w:r w:rsidR="00A07521">
              <w:rPr>
                <w:rFonts w:eastAsia="Times New Roman"/>
                <w:color w:val="000000"/>
                <w:sz w:val="22"/>
              </w:rPr>
              <w:t xml:space="preserve"> (50-300)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5A465F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EE8551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E0BD55C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FA5055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max number DCs resting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8CBC8E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CE82DDF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234B4E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B0DDE0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7D1A81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A4C40E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</w:p>
        </w:tc>
        <w:tc>
          <w:tcPr>
            <w:tcW w:w="1835" w:type="dxa"/>
            <w:shd w:val="clear" w:color="auto" w:fill="auto"/>
            <w:noWrap/>
            <w:hideMark/>
          </w:tcPr>
          <w:p w14:paraId="7A62C49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3A1BE90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C7C99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1A8CD4E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4672941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1298CD0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Blood ODE Initial Condition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20BCBF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399CE314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2C0450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3524809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5421353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4A6861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aïve CD4+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3740F2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67543D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5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BB8B40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7DF1C00" w14:textId="3132461E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Bajaria&lt;/Author&gt;&lt;Year&gt;2002&lt;/Year&gt;&lt;RecNum&gt;1190&lt;/RecNum&gt;&lt;DisplayText&gt;(Bajaria et al., 2002)&lt;/DisplayText&gt;&lt;record&gt;&lt;rec-number&gt;1190&lt;/rec-number&gt;&lt;foreign-keys&gt;&lt;key app="EN" db-id="2vfpswazd2fxrhed29px5s9uperdt9s5t5fr"&gt;1190&lt;/key&gt;&lt;/foreign-keys&gt;&lt;ref-type name="Journal Article"&gt;17&lt;/ref-type&gt;&lt;contributors&gt;&lt;authors&gt;&lt;author&gt;Bajaria, Seema H&lt;/author&gt;&lt;author&gt;Webb, Glenn&lt;/author&gt;&lt;author&gt;Cloyd, Miles&lt;/author&gt;&lt;author&gt;Kirschner, Denise E&lt;/author&gt;&lt;/authors&gt;&lt;/contributors&gt;&lt;titles&gt;&lt;title&gt;Dynamics of naive and memory CD4+ T lymphocytes in HIV-1 disease progression&lt;/title&gt;&lt;/titles&gt;&lt;dates&gt;&lt;year&gt;2002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2" w:tooltip="Bajaria, 2002 #1190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Bajaria et al., 2002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43B4A8F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2EC439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ognate CD4+ C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CE931E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92B1F30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65852D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56F239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C3E2E8F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4C2578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on-cognate CD4+ Effector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EA3D8E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EC555C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379C70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1D4654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DC39C2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88CEEA9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on-cognate CD4+C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1AC712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F7EDCDB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0EBB40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D66046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72C5F6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449D7D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aïve CD8+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FE90C0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A7F0444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32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5D3867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EDB1E76" w14:textId="3E502642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Roederer&lt;/Author&gt;&lt;Year&gt;1995&lt;/Year&gt;&lt;RecNum&gt;1189&lt;/RecNum&gt;&lt;DisplayText&gt;(Roederer et al., 1995)&lt;/DisplayText&gt;&lt;record&gt;&lt;rec-number&gt;1189&lt;/rec-number&gt;&lt;foreign-keys&gt;&lt;key app="EN" db-id="2vfpswazd2fxrhed29px5s9uperdt9s5t5fr"&gt;1189&lt;/key&gt;&lt;/foreign-keys&gt;&lt;ref-type name="Journal Article"&gt;17&lt;/ref-type&gt;&lt;contributors&gt;&lt;authors&gt;&lt;author&gt;Roederer, Mario&lt;/author&gt;&lt;author&gt;Dubs, J Gregson&lt;/author&gt;&lt;author&gt;Anderson, Michael T&lt;/author&gt;&lt;author&gt;Raju, Paul A&lt;/author&gt;&lt;author&gt;Herzenberg, Leonore A&lt;/author&gt;&lt;author&gt;Herzenberg, Leonard A&lt;/author&gt;&lt;/authors&gt;&lt;/contributors&gt;&lt;titles&gt;&lt;title&gt;CD8 naive T cell counts decrease progressively in HIV-infected adults&lt;/title&gt;&lt;secondary-title&gt;Journal of Clinical Investigation&lt;/secondary-title&gt;&lt;/titles&gt;&lt;periodical&gt;&lt;full-title&gt;Journal of Clinical Investigation&lt;/full-title&gt;&lt;/periodical&gt;&lt;pages&gt;2061&lt;/pages&gt;&lt;volume&gt;95&lt;/volume&gt;&lt;number&gt;5&lt;/number&gt;&lt;dates&gt;&lt;year&gt;1995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22" w:tooltip="Roederer, 1995 #118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Roederer et al., 1995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749CC86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C5581C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ognate CD8+ Effector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761B84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AE7E3C5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D19E43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540DA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D1F86A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DC150F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ognate CD8+ E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C4AFD8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3EBEA13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C7F94D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7D25C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85639E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D7CBCE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on-cognate CD8+ Effector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568ECA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54A7AC2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5544D0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E1AE1D3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E93C20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EF88CD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on-cognate CD8+C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03EFA6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B1A12E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253B93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0F5BE5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188A324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587901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Non-cognate CD8+ E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CB06EE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independen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79B102C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2C83EA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71952C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42DFA1E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1E74B3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D4+ C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13D13C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F2BE73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25339B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DD94B6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89A11B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2E132F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>Ag-specific CD8+ C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46D981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B71243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E882F9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996C89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A24A892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9A555B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D4+ E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6D54F7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055DB0D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38C1474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D7780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DE600A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B639E77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D8+ EM in BL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7C3024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F3AA5AD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7F28F8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F78F1E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4FD0107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BB4655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an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ccu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i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on Ag-specific CD4+ CM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2A1279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B792D29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72C6858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51564E88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91D4EEC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d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dev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ccu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i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on Ag-specific CD4+CM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469845C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F0781FB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6E125BB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4AFA441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70F8E6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an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ccu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.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i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on Ag-specific CD8+ CM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AD6B47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9D6627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008D6221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68E63D8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E13C1E2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mean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Accu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726292">
              <w:rPr>
                <w:rFonts w:eastAsia="Times New Roman"/>
                <w:b w:val="0"/>
                <w:color w:val="000000"/>
                <w:sz w:val="22"/>
              </w:rPr>
              <w:t>Stim</w:t>
            </w:r>
            <w:proofErr w:type="spellEnd"/>
            <w:r w:rsidRPr="00726292">
              <w:rPr>
                <w:rFonts w:eastAsia="Times New Roman"/>
                <w:b w:val="0"/>
                <w:color w:val="000000"/>
                <w:sz w:val="22"/>
              </w:rPr>
              <w:t xml:space="preserve"> on Ag-specific CD8+CM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701ECF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FEDA9B5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4860" w:type="dxa"/>
            <w:gridSpan w:val="4"/>
            <w:shd w:val="clear" w:color="auto" w:fill="auto"/>
            <w:noWrap/>
            <w:hideMark/>
          </w:tcPr>
          <w:p w14:paraId="5B9471F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ccumulated stimulation</w:t>
            </w:r>
          </w:p>
        </w:tc>
      </w:tr>
      <w:tr w:rsidR="00FC3069" w:rsidRPr="00726292" w14:paraId="31524B45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3D3EBA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D4+ EM in NL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403CCD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0D735C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B36873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5EEB2E9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4F7C9C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D1E598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Ag-specific CD8+ EM in NL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05C6F9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53304BA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148FE8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85877C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7FB60EB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0A44572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</w:p>
          <w:p w14:paraId="4598D757" w14:textId="77777777" w:rsidR="00FC3069" w:rsidRPr="00726292" w:rsidRDefault="00FC3069" w:rsidP="00706E14">
            <w:pPr>
              <w:spacing w:after="120"/>
              <w:rPr>
                <w:rFonts w:eastAsia="Times New Roman"/>
                <w:bCs w:val="0"/>
                <w:color w:val="000000"/>
                <w:sz w:val="22"/>
              </w:rPr>
            </w:pPr>
            <w:r w:rsidRPr="00726292">
              <w:rPr>
                <w:rFonts w:eastAsia="Times New Roman"/>
                <w:bCs w:val="0"/>
                <w:color w:val="000000"/>
                <w:sz w:val="22"/>
              </w:rPr>
              <w:t>ODE Parameter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389F01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2DCB45EB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A46135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1D621CE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7F01C6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1C20E81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Naïve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CB363B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9058986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5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479A0F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1FE70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84B453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17EF2EA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CM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E39BDC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8320257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29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19079E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EA26D6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E047BE5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AAADEB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Naïve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82EF205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C074DB6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40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F3CF2D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03C228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77FE476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D11A92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CM recruitment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09940AE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F72F472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20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818798D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DFC02A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0899010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1066E7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Naïve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EC8DE0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AFA1300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6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6B7AEC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B908F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B7A28A9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0C976E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Effector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BE47F4B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7F463C0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45A367D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8D3413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5E979379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876A60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CM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ACC0AB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0C42D2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17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71060CC2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246085" w14:textId="7951647B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Homann&lt;/Author&gt;&lt;Year&gt;2001&lt;/Year&gt;&lt;RecNum&gt;189&lt;/RecNum&gt;&lt;DisplayText&gt;(Homann et al., 2001)&lt;/DisplayText&gt;&lt;record&gt;&lt;rec-number&gt;189&lt;/rec-number&gt;&lt;foreign-keys&gt;&lt;key app="EN" db-id="2vfpswazd2fxrhed29px5s9uperdt9s5t5fr"&gt;189&lt;/key&gt;&lt;/foreign-keys&gt;&lt;ref-type name="Journal Article"&gt;17&lt;/ref-type&gt;&lt;contributors&gt;&lt;authors&gt;&lt;author&gt;Homann, Dirk&lt;/author&gt;&lt;author&gt;Teyton, Luc&lt;/author&gt;&lt;author&gt;Oldstone, Michael BA&lt;/author&gt;&lt;/authors&gt;&lt;/contributors&gt;&lt;titles&gt;&lt;title&gt;Differential regulation of antiviral T-cell immunity results in stable CD8+ but declining CD4+ T-cell memory&lt;/title&gt;&lt;secondary-title&gt;Nature medicine&lt;/secondary-title&gt;&lt;/titles&gt;&lt;periodical&gt;&lt;full-title&gt;Nature medicine&lt;/full-title&gt;&lt;/periodical&gt;&lt;pages&gt;913-919&lt;/pages&gt;&lt;volume&gt;7&lt;/volume&gt;&lt;number&gt;8&lt;/number&gt;&lt;dates&gt;&lt;year&gt;2001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1" w:tooltip="Homann, 2001 #18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Homann et al., 2001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1D3E839E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78017BE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4+ EM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BFAF274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5344C7F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2675D76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279299F" w14:textId="390053BC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Homann&lt;/Author&gt;&lt;Year&gt;2001&lt;/Year&gt;&lt;RecNum&gt;189&lt;/RecNum&gt;&lt;DisplayText&gt;(Homann et al., 2001)&lt;/DisplayText&gt;&lt;record&gt;&lt;rec-number&gt;189&lt;/rec-number&gt;&lt;foreign-keys&gt;&lt;key app="EN" db-id="2vfpswazd2fxrhed29px5s9uperdt9s5t5fr"&gt;189&lt;/key&gt;&lt;/foreign-keys&gt;&lt;ref-type name="Journal Article"&gt;17&lt;/ref-type&gt;&lt;contributors&gt;&lt;authors&gt;&lt;author&gt;Homann, Dirk&lt;/author&gt;&lt;author&gt;Teyton, Luc&lt;/author&gt;&lt;author&gt;Oldstone, Michael BA&lt;/author&gt;&lt;/authors&gt;&lt;/contributors&gt;&lt;titles&gt;&lt;title&gt;Differential regulation of antiviral T-cell immunity results in stable CD8+ but declining CD4+ T-cell memory&lt;/title&gt;&lt;secondary-title&gt;Nature medicine&lt;/secondary-title&gt;&lt;/titles&gt;&lt;periodical&gt;&lt;full-title&gt;Nature medicine&lt;/full-title&gt;&lt;/periodical&gt;&lt;pages&gt;913-919&lt;/pages&gt;&lt;volume&gt;7&lt;/volume&gt;&lt;number&gt;8&lt;/number&gt;&lt;dates&gt;&lt;year&gt;2001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1" w:tooltip="Homann, 2001 #189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Homann et al., 2001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564956D3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024C097D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Naïve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3A149FA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43DC00F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4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FFDC9A2" w14:textId="7D2C3023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62CF896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8E94038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694CFAB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Effector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5EFA5FE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5BFD710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AA8030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704A98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B87682A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37516E73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CM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A06FDE7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94775B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0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57C9FF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910909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3BA96885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4B3EA66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CD8+ EM death rate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5342E6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E54671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1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FCC1DCA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49FA5D3" w14:textId="5A260324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Ely&lt;/Author&gt;&lt;Year&gt;2003&lt;/Year&gt;&lt;RecNum&gt;1188&lt;/RecNum&gt;&lt;DisplayText&gt;(Ely et al., 2003)&lt;/DisplayText&gt;&lt;record&gt;&lt;rec-number&gt;1188&lt;/rec-number&gt;&lt;foreign-keys&gt;&lt;key app="EN" db-id="2vfpswazd2fxrhed29px5s9uperdt9s5t5fr"&gt;1188&lt;/key&gt;&lt;/foreign-keys&gt;&lt;ref-type name="Journal Article"&gt;17&lt;/ref-type&gt;&lt;contributors&gt;&lt;authors&gt;&lt;author&gt;Ely, Kenneth H&lt;/author&gt;&lt;author&gt;Roberts, Alan D&lt;/author&gt;&lt;author&gt;Woodland, David L&lt;/author&gt;&lt;/authors&gt;&lt;/contributors&gt;&lt;titles&gt;&lt;title&gt;Cutting edge: effector memory CD8+ T cells in the lung airways retain the potential to mediate recall responses&lt;/title&gt;&lt;secondary-title&gt;The Journal of Immunology&lt;/secondary-title&gt;&lt;/titles&gt;&lt;periodical&gt;&lt;full-title&gt;The Journal of Immunology&lt;/full-title&gt;&lt;/periodical&gt;&lt;pages&gt;3338-3342&lt;/pages&gt;&lt;volume&gt;171&lt;/volume&gt;&lt;number&gt;7&lt;/number&gt;&lt;dates&gt;&lt;year&gt;2003&lt;/year&gt;&lt;/dates&gt;&lt;isbn&gt;0022-1767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8" w:tooltip="Ely, 2003 #1188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Ely et al., 2003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1B7CF38B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6D1B7A2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lastRenderedPageBreak/>
              <w:t>initial rate of CD4+ Naïve entry to blood from thymu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2290639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AE0A86E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27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7AA30C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71DC0E0" w14:textId="7CF83FA5" w:rsidR="00FC3069" w:rsidRPr="00726292" w:rsidRDefault="002776CD" w:rsidP="007A081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Pr="00726292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Bains&lt;/Author&gt;&lt;Year&gt;2009&lt;/Year&gt;&lt;RecNum&gt;1187&lt;/RecNum&gt;&lt;DisplayText&gt;(Bains et al., 2009)&lt;/DisplayText&gt;&lt;record&gt;&lt;rec-number&gt;1187&lt;/rec-number&gt;&lt;foreign-keys&gt;&lt;key app="EN" db-id="2vfpswazd2fxrhed29px5s9uperdt9s5t5fr"&gt;1187&lt;/key&gt;&lt;/foreign-keys&gt;&lt;ref-type name="Journal Article"&gt;17&lt;/ref-type&gt;&lt;contributors&gt;&lt;authors&gt;&lt;author&gt;Bains, Iren&lt;/author&gt;&lt;author&gt;Antia, Rustom&lt;/author&gt;&lt;author&gt;Callard, Robin&lt;/author&gt;&lt;author&gt;Yates, Andrew J&lt;/author&gt;&lt;/authors&gt;&lt;/contributors&gt;&lt;titles&gt;&lt;title&gt;Quantifying the development of the peripheral naive CD4+ T-cell pool in humans&lt;/title&gt;&lt;secondary-title&gt;Blood&lt;/secondary-title&gt;&lt;/titles&gt;&lt;periodical&gt;&lt;full-title&gt;Blood&lt;/full-title&gt;&lt;/periodical&gt;&lt;pages&gt;5480-5487&lt;/pages&gt;&lt;volume&gt;113&lt;/volume&gt;&lt;number&gt;22&lt;/number&gt;&lt;dates&gt;&lt;year&gt;2009&lt;/year&gt;&lt;/dates&gt;&lt;isbn&gt;0006-4971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1" w:tooltip="Bains, 2009 #1187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Bains et al., 2009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1C823DDC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397EEB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initial rate of CD8+ Naïve entry to blood from thymus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6AEC14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93A4505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12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5B76A46F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18F2B6F" w14:textId="74EDD407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4C0EE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Clark&lt;/Author&gt;&lt;Year&gt;1999&lt;/Year&gt;&lt;RecNum&gt;1186&lt;/RecNum&gt;&lt;DisplayText&gt;(Clark et al., 1999;Jamieson et al., 1999)&lt;/DisplayText&gt;&lt;record&gt;&lt;rec-number&gt;1186&lt;/rec-number&gt;&lt;foreign-keys&gt;&lt;key app="EN" db-id="2vfpswazd2fxrhed29px5s9uperdt9s5t5fr"&gt;1186&lt;/key&gt;&lt;/foreign-keys&gt;&lt;ref-type name="Journal Article"&gt;17&lt;/ref-type&gt;&lt;contributors&gt;&lt;authors&gt;&lt;author&gt;Clark, Dawn R&lt;/author&gt;&lt;author&gt;de Boer, Rob J&lt;/author&gt;&lt;author&gt;Wolthers, Katja C&lt;/author&gt;&lt;author&gt;Miedema, Frank&lt;/author&gt;&lt;/authors&gt;&lt;/contributors&gt;&lt;titles&gt;&lt;title&gt;T cell dynamics in HIV-1 infection&lt;/title&gt;&lt;secondary-title&gt;Advances in immunology&lt;/secondary-title&gt;&lt;/titles&gt;&lt;periodical&gt;&lt;full-title&gt;Advances in immunology&lt;/full-title&gt;&lt;/periodical&gt;&lt;pages&gt;301-327&lt;/pages&gt;&lt;volume&gt;73&lt;/volume&gt;&lt;dates&gt;&lt;year&gt;1999&lt;/year&gt;&lt;/dates&gt;&lt;isbn&gt;0065-2776&lt;/isbn&gt;&lt;urls&gt;&lt;/urls&gt;&lt;/record&gt;&lt;/Cite&gt;&lt;Cite&gt;&lt;Author&gt;Jamieson&lt;/Author&gt;&lt;Year&gt;1999&lt;/Year&gt;&lt;RecNum&gt;1185&lt;/RecNum&gt;&lt;record&gt;&lt;rec-number&gt;1185&lt;/rec-number&gt;&lt;foreign-keys&gt;&lt;key app="EN" db-id="2vfpswazd2fxrhed29px5s9uperdt9s5t5fr"&gt;1185&lt;/key&gt;&lt;/foreign-keys&gt;&lt;ref-type name="Journal Article"&gt;17&lt;/ref-type&gt;&lt;contributors&gt;&lt;authors&gt;&lt;author&gt;Jamieson, Beth D&lt;/author&gt;&lt;author&gt;Douek, Daniel C&lt;/author&gt;&lt;author&gt;Killian, Scott&lt;/author&gt;&lt;author&gt;Hultin, Lance E&lt;/author&gt;&lt;author&gt;Scripture-Adams, Deirdre D&lt;/author&gt;&lt;author&gt;Giorgi, Janis V&lt;/author&gt;&lt;author&gt;Marelli, Daniel&lt;/author&gt;&lt;author&gt;Koup, Richard A&lt;/author&gt;&lt;author&gt;Zack, Jerome A&lt;/author&gt;&lt;/authors&gt;&lt;/contributors&gt;&lt;titles&gt;&lt;title&gt;Generation of functional thymocytes in the human adult&lt;/title&gt;&lt;secondary-title&gt;Immunity&lt;/secondary-title&gt;&lt;/titles&gt;&lt;periodical&gt;&lt;full-title&gt;Immunity&lt;/full-title&gt;&lt;/periodical&gt;&lt;pages&gt;569-575&lt;/pages&gt;&lt;volume&gt;10&lt;/volume&gt;&lt;number&gt;5&lt;/number&gt;&lt;dates&gt;&lt;year&gt;1999&lt;/year&gt;&lt;/dates&gt;&lt;isbn&gt;1074-7613&lt;/isbn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="004C0EEB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6" w:tooltip="Clark, 1999 #1186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Clark et al., 1999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;</w:t>
            </w:r>
            <w:hyperlink w:anchor="_ENREF_12" w:tooltip="Jamieson, 1999 #1185" w:history="1">
              <w:r w:rsidR="007A081B">
                <w:rPr>
                  <w:rFonts w:eastAsia="Times New Roman"/>
                  <w:noProof/>
                  <w:color w:val="000000"/>
                  <w:sz w:val="22"/>
                </w:rPr>
                <w:t>Jamieson et al., 1999</w:t>
              </w:r>
            </w:hyperlink>
            <w:r w:rsidR="004C0EEB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  <w:tr w:rsidR="00FC3069" w:rsidRPr="00726292" w14:paraId="6ABFDCAC" w14:textId="77777777" w:rsidTr="007B3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B8BD034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4+ Effector egress from blood to peripheral tissu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4DBF25F8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9207515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D38863D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C82A34E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216E7424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5D819DB5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4+ EM egress from blood to peripheral tissu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508BFFD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5E1F7AD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68E78043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430711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42A40FB8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56A5030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8+ Effector egress from blood to peripheral tissu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7A93035F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4F54DB8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1B36F94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BCC2B40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618C600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2AFBCBAE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8+ EM egress from blood to peripheral tissue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18C190C7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54DBEF78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147EABE2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94B60C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1018A4F0" w14:textId="77777777" w:rsidTr="00957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4F70A718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4+ EM conversion to CM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2FC72D4B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7216D77" w14:textId="77777777" w:rsidR="00FC3069" w:rsidRPr="00726292" w:rsidRDefault="00FC3069" w:rsidP="002F6F13">
            <w:pPr>
              <w:ind w:right="-10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28713231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99F51FA" w14:textId="77777777" w:rsidR="00FC3069" w:rsidRPr="00726292" w:rsidRDefault="00FC3069" w:rsidP="00706E1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</w:p>
        </w:tc>
      </w:tr>
      <w:tr w:rsidR="00FC3069" w:rsidRPr="00726292" w14:paraId="64670AA6" w14:textId="77777777" w:rsidTr="00957E2A">
        <w:trPr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  <w:shd w:val="clear" w:color="auto" w:fill="auto"/>
            <w:noWrap/>
            <w:hideMark/>
          </w:tcPr>
          <w:p w14:paraId="1C7C38BF" w14:textId="77777777" w:rsidR="00FC3069" w:rsidRPr="00726292" w:rsidRDefault="00FC3069" w:rsidP="00706E14">
            <w:pPr>
              <w:spacing w:after="120"/>
              <w:rPr>
                <w:rFonts w:eastAsia="Times New Roman"/>
                <w:b w:val="0"/>
                <w:color w:val="000000"/>
                <w:sz w:val="22"/>
              </w:rPr>
            </w:pPr>
            <w:r w:rsidRPr="00726292">
              <w:rPr>
                <w:rFonts w:eastAsia="Times New Roman"/>
                <w:b w:val="0"/>
                <w:color w:val="000000"/>
                <w:sz w:val="22"/>
              </w:rPr>
              <w:t>rate of CD8+ EM conversion to CM in blood</w:t>
            </w:r>
          </w:p>
        </w:tc>
        <w:tc>
          <w:tcPr>
            <w:tcW w:w="1835" w:type="dxa"/>
            <w:shd w:val="clear" w:color="auto" w:fill="auto"/>
            <w:noWrap/>
            <w:hideMark/>
          </w:tcPr>
          <w:p w14:paraId="6499BBA5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Ag-specifi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8C094FC" w14:textId="77777777" w:rsidR="00FC3069" w:rsidRPr="00726292" w:rsidRDefault="00FC3069" w:rsidP="002F6F13">
            <w:pPr>
              <w:ind w:right="-1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0.0188</w:t>
            </w:r>
          </w:p>
        </w:tc>
        <w:tc>
          <w:tcPr>
            <w:tcW w:w="2340" w:type="dxa"/>
            <w:gridSpan w:val="3"/>
            <w:shd w:val="clear" w:color="auto" w:fill="auto"/>
            <w:noWrap/>
            <w:hideMark/>
          </w:tcPr>
          <w:p w14:paraId="0F2084E8" w14:textId="77777777" w:rsidR="00FC3069" w:rsidRPr="00726292" w:rsidRDefault="00FC3069" w:rsidP="00706E1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t>cells * uL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  <w:r w:rsidRPr="00726292">
              <w:rPr>
                <w:rFonts w:eastAsia="Times New Roman"/>
                <w:color w:val="000000"/>
                <w:sz w:val="22"/>
              </w:rPr>
              <w:t xml:space="preserve"> * ODE time step</w:t>
            </w:r>
            <w:r w:rsidRPr="00726292">
              <w:rPr>
                <w:rFonts w:eastAsia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D976769" w14:textId="0D4ED6EA" w:rsidR="00FC3069" w:rsidRPr="00726292" w:rsidRDefault="002776CD" w:rsidP="007A081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726292">
              <w:rPr>
                <w:rFonts w:eastAsia="Times New Roman"/>
                <w:color w:val="000000"/>
                <w:sz w:val="22"/>
              </w:rPr>
              <w:fldChar w:fldCharType="begin"/>
            </w:r>
            <w:r w:rsidR="004C0EEB">
              <w:rPr>
                <w:rFonts w:eastAsia="Times New Roman"/>
                <w:color w:val="000000"/>
                <w:sz w:val="22"/>
              </w:rPr>
              <w:instrText xml:space="preserve"> ADDIN EN.CITE &lt;EndNote&gt;&lt;Cite&gt;&lt;Author&gt;Wherry&lt;/Author&gt;&lt;Year&gt;2003&lt;/Year&gt;&lt;RecNum&gt;94&lt;/RecNum&gt;&lt;DisplayText&gt;(Wherry et al., 2003)&lt;/DisplayText&gt;&lt;record&gt;&lt;rec-number&gt;94&lt;/rec-number&gt;&lt;foreign-keys&gt;&lt;key app="EN" db-id="2vfpswazd2fxrhed29px5s9uperdt9s5t5fr"&gt;94&lt;/key&gt;&lt;/foreign-keys&gt;&lt;ref-type name="Journal Article"&gt;17&lt;/ref-type&gt;&lt;contributors&gt;&lt;authors&gt;&lt;author&gt;Wherry, E John&lt;/author&gt;&lt;author&gt;Teichgräber, Volker&lt;/author&gt;&lt;author&gt;Becker, Todd C&lt;/author&gt;&lt;author&gt;Masopust, David&lt;/author&gt;&lt;author&gt;Kaech, Susan M&lt;/author&gt;&lt;author&gt;Antia, Rustom&lt;/author&gt;&lt;author&gt;von Andrian, Ulrich H&lt;/author&gt;&lt;author&gt;Ahmed, Rafi&lt;/author&gt;&lt;/authors&gt;&lt;/contributors&gt;&lt;titles&gt;&lt;title&gt;Lineage relationship and protective immunity of memory CD8 T cell subsets&lt;/title&gt;&lt;secondary-title&gt;Nature immunology&lt;/secondary-title&gt;&lt;/titles&gt;&lt;periodical&gt;&lt;full-title&gt;Nature immunology&lt;/full-title&gt;&lt;/periodical&gt;&lt;pages&gt;225-234&lt;/pages&gt;&lt;volume&gt;4&lt;/volume&gt;&lt;number&gt;3&lt;/number&gt;&lt;dates&gt;&lt;year&gt;2003&lt;/year&gt;&lt;/dates&gt;&lt;urls&gt;&lt;/urls&gt;&lt;/record&gt;&lt;/Cite&gt;&lt;/EndNote&gt;</w:instrTex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separate"/>
            </w:r>
            <w:r w:rsidRPr="00726292">
              <w:rPr>
                <w:rFonts w:eastAsia="Times New Roman"/>
                <w:noProof/>
                <w:color w:val="000000"/>
                <w:sz w:val="22"/>
              </w:rPr>
              <w:t>(</w:t>
            </w:r>
            <w:hyperlink w:anchor="_ENREF_24" w:tooltip="Wherry, 2003 #94" w:history="1">
              <w:r w:rsidR="007A081B" w:rsidRPr="00726292">
                <w:rPr>
                  <w:rFonts w:eastAsia="Times New Roman"/>
                  <w:noProof/>
                  <w:color w:val="000000"/>
                  <w:sz w:val="22"/>
                </w:rPr>
                <w:t>Wherry et al., 2003</w:t>
              </w:r>
            </w:hyperlink>
            <w:r w:rsidRPr="00726292">
              <w:rPr>
                <w:rFonts w:eastAsia="Times New Roman"/>
                <w:noProof/>
                <w:color w:val="000000"/>
                <w:sz w:val="22"/>
              </w:rPr>
              <w:t>)</w:t>
            </w:r>
            <w:r w:rsidRPr="00726292">
              <w:rPr>
                <w:rFonts w:eastAsia="Times New Roman"/>
                <w:color w:val="000000"/>
                <w:sz w:val="22"/>
              </w:rPr>
              <w:fldChar w:fldCharType="end"/>
            </w:r>
          </w:p>
        </w:tc>
      </w:tr>
    </w:tbl>
    <w:p w14:paraId="5C4DF235" w14:textId="77777777" w:rsidR="00726292" w:rsidRDefault="00726292" w:rsidP="003E5375">
      <w:pPr>
        <w:rPr>
          <w:b/>
        </w:rPr>
      </w:pPr>
    </w:p>
    <w:p w14:paraId="6764A41C" w14:textId="77777777" w:rsidR="00497F58" w:rsidRDefault="00497F58" w:rsidP="004B43DF">
      <w:pPr>
        <w:shd w:val="clear" w:color="auto" w:fill="FFFFFF"/>
        <w:spacing w:line="240" w:lineRule="atLeast"/>
        <w:textAlignment w:val="baseline"/>
        <w:rPr>
          <w:b/>
        </w:rPr>
      </w:pPr>
    </w:p>
    <w:p w14:paraId="1AF8C720" w14:textId="77777777" w:rsidR="00497F58" w:rsidRDefault="00497F58" w:rsidP="004B43DF">
      <w:pPr>
        <w:shd w:val="clear" w:color="auto" w:fill="FFFFFF"/>
        <w:spacing w:line="240" w:lineRule="atLeast"/>
        <w:textAlignment w:val="baseline"/>
        <w:rPr>
          <w:b/>
        </w:rPr>
      </w:pPr>
    </w:p>
    <w:p w14:paraId="54FBE141" w14:textId="77777777" w:rsidR="00497F58" w:rsidRDefault="00497F58" w:rsidP="004B43DF">
      <w:pPr>
        <w:shd w:val="clear" w:color="auto" w:fill="FFFFFF"/>
        <w:spacing w:line="240" w:lineRule="atLeast"/>
        <w:textAlignment w:val="baseline"/>
        <w:rPr>
          <w:b/>
        </w:rPr>
      </w:pPr>
    </w:p>
    <w:p w14:paraId="3551C547" w14:textId="2173735E" w:rsidR="00726292" w:rsidRDefault="004B43DF" w:rsidP="00497F58">
      <w:pPr>
        <w:shd w:val="clear" w:color="auto" w:fill="FFFFFF"/>
        <w:spacing w:line="240" w:lineRule="atLeast"/>
        <w:textAlignment w:val="baseline"/>
      </w:pPr>
      <w:r w:rsidRPr="001549D3">
        <w:rPr>
          <w:b/>
        </w:rPr>
        <w:t xml:space="preserve">Supplementary Table </w:t>
      </w:r>
      <w:r>
        <w:rPr>
          <w:b/>
        </w:rPr>
        <w:t>2</w:t>
      </w:r>
      <w:r>
        <w:rPr>
          <w:b/>
        </w:rPr>
        <w:t xml:space="preserve">. </w:t>
      </w:r>
      <w:r w:rsidR="00426C88">
        <w:rPr>
          <w:b/>
        </w:rPr>
        <w:t>P</w:t>
      </w:r>
      <w:r>
        <w:rPr>
          <w:b/>
        </w:rPr>
        <w:t>arameter values</w:t>
      </w:r>
      <w:r w:rsidR="00426C88">
        <w:rPr>
          <w:b/>
        </w:rPr>
        <w:t xml:space="preserve"> for desired memory populations</w:t>
      </w:r>
      <w:r w:rsidRPr="001549D3">
        <w:rPr>
          <w:b/>
        </w:rPr>
        <w:t xml:space="preserve">. </w:t>
      </w:r>
      <w:r>
        <w:t xml:space="preserve">Listed here are </w:t>
      </w:r>
      <w:r w:rsidR="00BC6FA5">
        <w:t xml:space="preserve">values of </w:t>
      </w:r>
      <w:r>
        <w:t xml:space="preserve">all parameters that </w:t>
      </w:r>
      <w:r w:rsidR="00BC6FA5">
        <w:t>were</w:t>
      </w:r>
      <w:r>
        <w:t xml:space="preserve"> varied</w:t>
      </w:r>
      <w:r w:rsidR="00BC6FA5">
        <w:t xml:space="preserve"> from baseline values to achieve the results</w:t>
      </w:r>
      <w:r w:rsidR="00AA0073">
        <w:t xml:space="preserve"> plotted</w:t>
      </w:r>
      <w:r w:rsidR="00BC6FA5">
        <w:t xml:space="preserve"> in </w:t>
      </w:r>
      <w:r w:rsidR="00DC746A">
        <w:t>Fig 5C</w:t>
      </w:r>
      <w:r w:rsidR="00BC6FA5">
        <w:t>.</w:t>
      </w:r>
      <w:r>
        <w:t xml:space="preserve"> </w:t>
      </w:r>
    </w:p>
    <w:p w14:paraId="6272238A" w14:textId="77777777" w:rsidR="00DC746A" w:rsidRDefault="00DC746A" w:rsidP="00497F58">
      <w:pPr>
        <w:shd w:val="clear" w:color="auto" w:fill="FFFFFF"/>
        <w:spacing w:line="240" w:lineRule="atLeast"/>
        <w:textAlignment w:val="baseline"/>
      </w:pP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2198"/>
        <w:gridCol w:w="1378"/>
        <w:gridCol w:w="768"/>
        <w:gridCol w:w="768"/>
        <w:gridCol w:w="768"/>
        <w:gridCol w:w="768"/>
        <w:gridCol w:w="768"/>
        <w:gridCol w:w="768"/>
        <w:gridCol w:w="1080"/>
        <w:gridCol w:w="768"/>
        <w:gridCol w:w="768"/>
      </w:tblGrid>
      <w:tr w:rsidR="00174D23" w14:paraId="27A13783" w14:textId="77777777" w:rsidTr="00DC746A">
        <w:trPr>
          <w:trHeight w:val="420"/>
          <w:tblHeader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45786" w14:textId="2DA16E63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EA0C0" w14:textId="21E7DB81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99CE5" w14:textId="6AFC6FDD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4F169" w14:textId="02F634AD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DF20F" w14:textId="160D476B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-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BE3AB" w14:textId="506C85F1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9F622" w14:textId="3FC10CD1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-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4361E" w14:textId="131CE3D3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-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CE67B" w14:textId="40A84825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I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2C9E6" w14:textId="6283320E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I-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84A24" w14:textId="2BFD702F" w:rsidR="00174D23" w:rsidRDefault="00174D2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II-3</w:t>
            </w:r>
          </w:p>
        </w:tc>
        <w:bookmarkStart w:id="0" w:name="_GoBack"/>
        <w:bookmarkEnd w:id="0"/>
      </w:tr>
      <w:tr w:rsidR="00174D23" w14:paraId="57646984" w14:textId="77777777" w:rsidTr="00DC746A">
        <w:trPr>
          <w:trHeight w:val="300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5229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EA39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8C4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996C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5A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CC5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6E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EED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843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69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C90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372457D4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0D88D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x binding time Naï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6CC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95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59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9E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3C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6A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37D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02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A7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BA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174D23" w14:paraId="625EC62C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A3FC7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x binding time C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6E0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63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4E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DA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E8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AA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1F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37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53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B3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174D23" w14:paraId="56F0956B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56D3C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dian priming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C2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AF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70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60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79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F8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FF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DE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FF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D3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3</w:t>
            </w:r>
          </w:p>
        </w:tc>
      </w:tr>
      <w:tr w:rsidR="00174D23" w14:paraId="50C35832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0F2C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dian effector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B0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E0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D2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7B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092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CA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E9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0F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694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46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79</w:t>
            </w:r>
          </w:p>
        </w:tc>
      </w:tr>
      <w:tr w:rsidR="00174D23" w14:paraId="4F0A8036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B64C1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xtra recrui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43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E7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BA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799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74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A5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4F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A37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18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A10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F8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</w:tr>
      <w:tr w:rsidR="00174D23" w14:paraId="54A599C8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73DA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fficiency Central Memo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30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F3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15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E0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75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319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349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06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78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BE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33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7</w:t>
            </w:r>
          </w:p>
        </w:tc>
      </w:tr>
      <w:tr w:rsidR="00174D23" w14:paraId="01A2EBBA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972F5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Effector Memo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10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DBE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7F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07B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567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2A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7F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A8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784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275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62A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174D23" w14:paraId="1E4CF7C0" w14:textId="77777777" w:rsidTr="00174D23">
        <w:trPr>
          <w:trHeight w:val="64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FB7D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g-specific binding threshold (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61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B3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14B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E7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78E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60D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C4A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50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6B6C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51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72649680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3F5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39B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83B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EB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AA8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4DA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58EC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48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AC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BC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84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1050EC0A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EB1DE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8+ T ce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4247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336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B2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D86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5C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53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502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66A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95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02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0FB8AF9F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BEFA3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x binding time Naï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F5F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B1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89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C2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64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30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92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D9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CA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605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174D23" w14:paraId="5E18DBE1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62674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max binding time C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2C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BF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7D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6A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53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16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1E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DD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DF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0D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174D23" w14:paraId="27860B0C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83D46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dian priming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8DE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14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C0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3B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376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96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DB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20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45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E16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75</w:t>
            </w:r>
          </w:p>
        </w:tc>
      </w:tr>
      <w:tr w:rsidR="00174D23" w14:paraId="11E84531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2917E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dian effector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93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FA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84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049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CD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1A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0B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68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5B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C8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65</w:t>
            </w:r>
          </w:p>
        </w:tc>
      </w:tr>
      <w:tr w:rsidR="00174D23" w14:paraId="11C2EE3F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313BD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xtra recrui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03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41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9F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D7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54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9C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E5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30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D4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32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</w:tr>
      <w:tr w:rsidR="00174D23" w14:paraId="09E61BEC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A94E4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fficiency Central Memo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CE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6F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87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F9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52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79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D4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D9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AB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51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4</w:t>
            </w:r>
          </w:p>
        </w:tc>
      </w:tr>
      <w:tr w:rsidR="00174D23" w14:paraId="792EDC76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9F20B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Effector Memo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A8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74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CF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E7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C9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27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6E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D2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B85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F5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</w:tr>
      <w:tr w:rsidR="00174D23" w14:paraId="63ADE0FB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C899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17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73A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77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C1D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63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ED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14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D8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0F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C0A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6ADF2DE3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CE39D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ndritic Ce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D20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C38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C0C9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A9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5D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1C9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60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D1B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C5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788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686D2E17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0435F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initial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MH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MDC (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tot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83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78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0C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9CA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42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7B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96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1E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E4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DD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4</w:t>
            </w:r>
          </w:p>
        </w:tc>
      </w:tr>
      <w:tr w:rsidR="00174D23" w14:paraId="18D78407" w14:textId="77777777" w:rsidTr="00174D23">
        <w:trPr>
          <w:trHeight w:val="58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E092A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rob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CD4+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Eff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licence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MD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5DC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A7F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796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74D6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039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D7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9B8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90E2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84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2F4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73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6</w:t>
            </w:r>
          </w:p>
        </w:tc>
      </w:tr>
      <w:tr w:rsidR="00174D23" w14:paraId="68C9241D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0B91E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6CB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65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F57C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7ED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F59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72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559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81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AC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25D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07F59DB0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D92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DE Paramet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9622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3C0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EF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67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2E6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673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6BE6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336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F3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8CE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01588D98" w14:textId="77777777" w:rsidTr="00174D23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1AE9" w14:textId="77777777" w:rsidR="00174D23" w:rsidRDefault="00174D2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M to CM in bloo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62C3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86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56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78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B4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A7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2D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95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13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FF5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174D23" w14:paraId="6799F776" w14:textId="77777777" w:rsidTr="00DC746A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CAD8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FF1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2E0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9A9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E1B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695C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950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234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0AF2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FBF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89B7" w14:textId="77777777" w:rsidR="00174D23" w:rsidRDefault="00174D2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74D23" w14:paraId="399C3337" w14:textId="77777777" w:rsidTr="00DC746A">
        <w:trPr>
          <w:trHeight w:val="320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75CBC" w14:textId="77777777" w:rsidR="00174D23" w:rsidRDefault="00174D23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# of stimulation even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5D3B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E7E77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99D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65DC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9A1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3C71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92B8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C6440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C90F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2E2D" w14:textId="77777777" w:rsidR="00174D23" w:rsidRDefault="00174D23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790A7C47" w14:textId="77777777" w:rsidR="007B3C67" w:rsidRPr="004B43DF" w:rsidRDefault="007B3C67" w:rsidP="004B43DF">
      <w:pPr>
        <w:shd w:val="clear" w:color="auto" w:fill="FFFFFF"/>
        <w:spacing w:after="240" w:line="240" w:lineRule="atLeast"/>
        <w:textAlignment w:val="baseline"/>
      </w:pPr>
    </w:p>
    <w:p w14:paraId="4393F26D" w14:textId="77777777" w:rsidR="003E5375" w:rsidRDefault="00BA4021" w:rsidP="003E5375">
      <w:r w:rsidRPr="003E5375">
        <w:rPr>
          <w:b/>
        </w:rPr>
        <w:t>Abbreviations</w:t>
      </w:r>
      <w:r>
        <w:t xml:space="preserve"> </w:t>
      </w:r>
    </w:p>
    <w:p w14:paraId="5F79ABCA" w14:textId="1DC81671" w:rsidR="00447801" w:rsidRDefault="00BA4021" w:rsidP="003E5375">
      <w:r>
        <w:t xml:space="preserve">ABM, agent-based model; </w:t>
      </w:r>
      <w:r w:rsidR="00987033">
        <w:t>LN, lymph node; BL, blood;</w:t>
      </w:r>
      <w:r w:rsidR="00987033" w:rsidRPr="00987033">
        <w:t xml:space="preserve"> </w:t>
      </w:r>
      <w:r w:rsidR="00987033">
        <w:t xml:space="preserve">NLT, non-lymphoid tissue; </w:t>
      </w:r>
      <w:r>
        <w:t xml:space="preserve">HEV, high endothelial </w:t>
      </w:r>
      <w:proofErr w:type="spellStart"/>
      <w:r>
        <w:t>venule</w:t>
      </w:r>
      <w:proofErr w:type="spellEnd"/>
      <w:r>
        <w:t xml:space="preserve">; EL, efferent </w:t>
      </w:r>
      <w:proofErr w:type="spellStart"/>
      <w:r>
        <w:t>lymphatics</w:t>
      </w:r>
      <w:proofErr w:type="spellEnd"/>
      <w:r>
        <w:t xml:space="preserve">; </w:t>
      </w:r>
      <w:r w:rsidR="00987033">
        <w:t xml:space="preserve">CM, central memory T cell; EM, effector memory T cell; </w:t>
      </w:r>
      <w:proofErr w:type="spellStart"/>
      <w:r w:rsidR="00987033">
        <w:t>pMHC</w:t>
      </w:r>
      <w:proofErr w:type="spellEnd"/>
      <w:r w:rsidR="00987033">
        <w:t>, peptide-MHC complex; IDC, immature dendritic cell; MDC, mature dendritic cell; LDC, licensed dendritic cell.</w:t>
      </w:r>
    </w:p>
    <w:p w14:paraId="22CC1371" w14:textId="77777777" w:rsidR="003E5375" w:rsidRDefault="003E5375" w:rsidP="003E5375">
      <w:pPr>
        <w:rPr>
          <w:b/>
        </w:rPr>
      </w:pPr>
    </w:p>
    <w:p w14:paraId="7E384D33" w14:textId="6247AA2F" w:rsidR="005970AD" w:rsidRPr="003E5375" w:rsidRDefault="003E5375" w:rsidP="003E5375">
      <w:pPr>
        <w:rPr>
          <w:b/>
        </w:rPr>
      </w:pPr>
      <w:r>
        <w:rPr>
          <w:b/>
        </w:rPr>
        <w:t>References</w:t>
      </w:r>
    </w:p>
    <w:p w14:paraId="27904176" w14:textId="77777777" w:rsidR="007A081B" w:rsidRPr="007A081B" w:rsidRDefault="002776CD" w:rsidP="007A081B">
      <w:pPr>
        <w:ind w:left="720" w:hanging="720"/>
        <w:rPr>
          <w:noProof/>
        </w:rPr>
      </w:pPr>
      <w:r w:rsidRPr="00A01390">
        <w:fldChar w:fldCharType="begin"/>
      </w:r>
      <w:r w:rsidRPr="00A01390">
        <w:instrText xml:space="preserve"> ADDIN EN.REFLIST </w:instrText>
      </w:r>
      <w:r w:rsidRPr="00A01390">
        <w:fldChar w:fldCharType="separate"/>
      </w:r>
      <w:bookmarkStart w:id="1" w:name="_ENREF_1"/>
      <w:r w:rsidR="007A081B" w:rsidRPr="007A081B">
        <w:rPr>
          <w:noProof/>
        </w:rPr>
        <w:t xml:space="preserve">Bains, I., Antia, R., Callard, R., and Yates, A.J. (2009). Quantifying the development of the peripheral naive CD4+ T-cell pool in humans. </w:t>
      </w:r>
      <w:r w:rsidR="007A081B" w:rsidRPr="007A081B">
        <w:rPr>
          <w:i/>
          <w:noProof/>
        </w:rPr>
        <w:t>Blood</w:t>
      </w:r>
      <w:r w:rsidR="007A081B" w:rsidRPr="007A081B">
        <w:rPr>
          <w:noProof/>
        </w:rPr>
        <w:t xml:space="preserve"> 113</w:t>
      </w:r>
      <w:r w:rsidR="007A081B" w:rsidRPr="007A081B">
        <w:rPr>
          <w:b/>
          <w:noProof/>
        </w:rPr>
        <w:t>,</w:t>
      </w:r>
      <w:r w:rsidR="007A081B" w:rsidRPr="007A081B">
        <w:rPr>
          <w:noProof/>
        </w:rPr>
        <w:t xml:space="preserve"> 5480-5487.</w:t>
      </w:r>
      <w:bookmarkEnd w:id="1"/>
    </w:p>
    <w:p w14:paraId="49FA4345" w14:textId="77777777" w:rsidR="007A081B" w:rsidRPr="007A081B" w:rsidRDefault="007A081B" w:rsidP="007A081B">
      <w:pPr>
        <w:ind w:left="720" w:hanging="720"/>
        <w:rPr>
          <w:noProof/>
        </w:rPr>
      </w:pPr>
      <w:bookmarkStart w:id="2" w:name="_ENREF_2"/>
      <w:r w:rsidRPr="007A081B">
        <w:rPr>
          <w:noProof/>
        </w:rPr>
        <w:t>Bajaria, S.H., Webb, G., Cloyd, M., and Kirschner, D.E. (2002). Dynamics of naive and memory CD4+ T lymphocytes in HIV-1 disease progression.</w:t>
      </w:r>
      <w:bookmarkEnd w:id="2"/>
    </w:p>
    <w:p w14:paraId="1229F077" w14:textId="77777777" w:rsidR="007A081B" w:rsidRPr="007A081B" w:rsidRDefault="007A081B" w:rsidP="007A081B">
      <w:pPr>
        <w:ind w:left="720" w:hanging="720"/>
        <w:rPr>
          <w:noProof/>
        </w:rPr>
      </w:pPr>
      <w:bookmarkStart w:id="3" w:name="_ENREF_3"/>
      <w:r w:rsidRPr="007A081B">
        <w:rPr>
          <w:noProof/>
        </w:rPr>
        <w:t xml:space="preserve">Blattman, J.N., Antia, R., Sourdive, D.J., Wang, X., Kaech, S.M., Murali-Krishna, K., Altman, J.D., and Ahmed, R. (2002). Estimating the precursor frequency of naive antigen-specific CD8 T cells. </w:t>
      </w:r>
      <w:r w:rsidRPr="007A081B">
        <w:rPr>
          <w:i/>
          <w:noProof/>
        </w:rPr>
        <w:t>The Journal of experimental medicine</w:t>
      </w:r>
      <w:r w:rsidRPr="007A081B">
        <w:rPr>
          <w:noProof/>
        </w:rPr>
        <w:t xml:space="preserve"> 195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657-664.</w:t>
      </w:r>
      <w:bookmarkEnd w:id="3"/>
    </w:p>
    <w:p w14:paraId="48E58E65" w14:textId="77777777" w:rsidR="007A081B" w:rsidRPr="007A081B" w:rsidRDefault="007A081B" w:rsidP="007A081B">
      <w:pPr>
        <w:ind w:left="720" w:hanging="720"/>
        <w:rPr>
          <w:noProof/>
        </w:rPr>
      </w:pPr>
      <w:bookmarkStart w:id="4" w:name="_ENREF_4"/>
      <w:r w:rsidRPr="007A081B">
        <w:rPr>
          <w:noProof/>
        </w:rPr>
        <w:t xml:space="preserve">Casrouge, A., Beaudoing, E., Dalle, S., Pannetier, C., Kanellopoulos, J., and Kourilsky, P. (2000). Size estimate of the αβ TCR repertoire of naive mouse splenocytes. </w:t>
      </w:r>
      <w:r w:rsidRPr="007A081B">
        <w:rPr>
          <w:i/>
          <w:noProof/>
        </w:rPr>
        <w:t>The Journal of Immunology</w:t>
      </w:r>
      <w:r w:rsidRPr="007A081B">
        <w:rPr>
          <w:noProof/>
        </w:rPr>
        <w:t xml:space="preserve"> 164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5782-5787.</w:t>
      </w:r>
      <w:bookmarkEnd w:id="4"/>
    </w:p>
    <w:p w14:paraId="0B0C2B7B" w14:textId="77777777" w:rsidR="007A081B" w:rsidRPr="007A081B" w:rsidRDefault="007A081B" w:rsidP="007A081B">
      <w:pPr>
        <w:ind w:left="720" w:hanging="720"/>
        <w:rPr>
          <w:noProof/>
        </w:rPr>
      </w:pPr>
      <w:bookmarkStart w:id="5" w:name="_ENREF_5"/>
      <w:r w:rsidRPr="007A081B">
        <w:rPr>
          <w:noProof/>
        </w:rPr>
        <w:t xml:space="preserve">Cella, M., Engering, A., Pinet, V., Pieters, J., and Lanzavecchia, A. (1997). Inflammatory stimuli induce accumulation of MHC class II complexes on dendritic cells. </w:t>
      </w:r>
      <w:r w:rsidRPr="007A081B">
        <w:rPr>
          <w:i/>
          <w:noProof/>
        </w:rPr>
        <w:t>Nature</w:t>
      </w:r>
      <w:r w:rsidRPr="007A081B">
        <w:rPr>
          <w:noProof/>
        </w:rPr>
        <w:t xml:space="preserve"> 388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782-787.</w:t>
      </w:r>
      <w:bookmarkEnd w:id="5"/>
    </w:p>
    <w:p w14:paraId="26339F2A" w14:textId="77777777" w:rsidR="007A081B" w:rsidRPr="007A081B" w:rsidRDefault="007A081B" w:rsidP="007A081B">
      <w:pPr>
        <w:ind w:left="720" w:hanging="720"/>
        <w:rPr>
          <w:noProof/>
        </w:rPr>
      </w:pPr>
      <w:bookmarkStart w:id="6" w:name="_ENREF_6"/>
      <w:r w:rsidRPr="007A081B">
        <w:rPr>
          <w:noProof/>
        </w:rPr>
        <w:t xml:space="preserve">Clark, D.R., de Boer, R.J., Wolthers, K.C., and Miedema, F. (1999). T cell dynamics in HIV-1 infection. </w:t>
      </w:r>
      <w:r w:rsidRPr="007A081B">
        <w:rPr>
          <w:i/>
          <w:noProof/>
        </w:rPr>
        <w:t>Advances in immunology</w:t>
      </w:r>
      <w:r w:rsidRPr="007A081B">
        <w:rPr>
          <w:noProof/>
        </w:rPr>
        <w:t xml:space="preserve"> 73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301-327.</w:t>
      </w:r>
      <w:bookmarkEnd w:id="6"/>
    </w:p>
    <w:p w14:paraId="0385033C" w14:textId="77777777" w:rsidR="007A081B" w:rsidRPr="007A081B" w:rsidRDefault="007A081B" w:rsidP="007A081B">
      <w:pPr>
        <w:ind w:left="720" w:hanging="720"/>
        <w:rPr>
          <w:noProof/>
        </w:rPr>
      </w:pPr>
      <w:bookmarkStart w:id="7" w:name="_ENREF_7"/>
      <w:r w:rsidRPr="007A081B">
        <w:rPr>
          <w:noProof/>
        </w:rPr>
        <w:t xml:space="preserve">Demotz, S., Grey, H.M., and Sette, A. (1990). The minimal number of class II MHC-antigen complexes needed for T cell activation. </w:t>
      </w:r>
      <w:r w:rsidRPr="007A081B">
        <w:rPr>
          <w:i/>
          <w:noProof/>
        </w:rPr>
        <w:t>Science</w:t>
      </w:r>
      <w:r w:rsidRPr="007A081B">
        <w:rPr>
          <w:noProof/>
        </w:rPr>
        <w:t xml:space="preserve"> 249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1028-1030.</w:t>
      </w:r>
      <w:bookmarkEnd w:id="7"/>
    </w:p>
    <w:p w14:paraId="362CB538" w14:textId="77777777" w:rsidR="007A081B" w:rsidRPr="007A081B" w:rsidRDefault="007A081B" w:rsidP="007A081B">
      <w:pPr>
        <w:ind w:left="720" w:hanging="720"/>
        <w:rPr>
          <w:noProof/>
        </w:rPr>
      </w:pPr>
      <w:bookmarkStart w:id="8" w:name="_ENREF_8"/>
      <w:r w:rsidRPr="007A081B">
        <w:rPr>
          <w:noProof/>
        </w:rPr>
        <w:lastRenderedPageBreak/>
        <w:t xml:space="preserve">Ely, K.H., Roberts, A.D., and Woodland, D.L. (2003). Cutting edge: effector memory CD8+ T cells in the lung airways retain the potential to mediate recall responses. </w:t>
      </w:r>
      <w:r w:rsidRPr="007A081B">
        <w:rPr>
          <w:i/>
          <w:noProof/>
        </w:rPr>
        <w:t>The Journal of Immunology</w:t>
      </w:r>
      <w:r w:rsidRPr="007A081B">
        <w:rPr>
          <w:noProof/>
        </w:rPr>
        <w:t xml:space="preserve"> 171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3338-3342.</w:t>
      </w:r>
      <w:bookmarkEnd w:id="8"/>
    </w:p>
    <w:p w14:paraId="241E37B0" w14:textId="77777777" w:rsidR="007A081B" w:rsidRPr="007A081B" w:rsidRDefault="007A081B" w:rsidP="007A081B">
      <w:pPr>
        <w:ind w:left="720" w:hanging="720"/>
        <w:rPr>
          <w:noProof/>
        </w:rPr>
      </w:pPr>
      <w:bookmarkStart w:id="9" w:name="_ENREF_9"/>
      <w:r w:rsidRPr="007A081B">
        <w:rPr>
          <w:noProof/>
        </w:rPr>
        <w:t xml:space="preserve">Foulds, K.E., Zenewicz, L.A., Shedlock, D.J., Jiang, J., Troy, A.E., and Shen, H. (2002). Cutting edge: CD4 and CD8 T cells are intrinsically different in their proliferative responses. </w:t>
      </w:r>
      <w:r w:rsidRPr="007A081B">
        <w:rPr>
          <w:i/>
          <w:noProof/>
        </w:rPr>
        <w:t>The Journal of Immunology</w:t>
      </w:r>
      <w:r w:rsidRPr="007A081B">
        <w:rPr>
          <w:noProof/>
        </w:rPr>
        <w:t xml:space="preserve"> 168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1528-1532.</w:t>
      </w:r>
      <w:bookmarkEnd w:id="9"/>
    </w:p>
    <w:p w14:paraId="50A00E98" w14:textId="77777777" w:rsidR="007A081B" w:rsidRPr="007A081B" w:rsidRDefault="007A081B" w:rsidP="007A081B">
      <w:pPr>
        <w:ind w:left="720" w:hanging="720"/>
        <w:rPr>
          <w:noProof/>
        </w:rPr>
      </w:pPr>
      <w:bookmarkStart w:id="10" w:name="_ENREF_10"/>
      <w:r w:rsidRPr="007A081B">
        <w:rPr>
          <w:noProof/>
        </w:rPr>
        <w:t xml:space="preserve">Henrickson, S.E., Mempel, T.R., Mazo, I.B., Liu, B., Artyomov, M.N., Zheng, H., Peixoto, A., Flynn, M.P., Senman, B., Junt, T., Wong, H.C., Chakraborty, A.K., and von Andrian, U.H. (2008). T cell sensing of antigen dose governs interactive behavior with dendritic cells and sets a threshold for T cell activation. </w:t>
      </w:r>
      <w:r w:rsidRPr="007A081B">
        <w:rPr>
          <w:i/>
          <w:noProof/>
        </w:rPr>
        <w:t>Nature immunology</w:t>
      </w:r>
      <w:r w:rsidRPr="007A081B">
        <w:rPr>
          <w:noProof/>
        </w:rPr>
        <w:t xml:space="preserve"> 9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82-291.</w:t>
      </w:r>
      <w:bookmarkEnd w:id="10"/>
    </w:p>
    <w:p w14:paraId="435C5606" w14:textId="77777777" w:rsidR="007A081B" w:rsidRPr="007A081B" w:rsidRDefault="007A081B" w:rsidP="007A081B">
      <w:pPr>
        <w:ind w:left="720" w:hanging="720"/>
        <w:rPr>
          <w:noProof/>
        </w:rPr>
      </w:pPr>
      <w:bookmarkStart w:id="11" w:name="_ENREF_11"/>
      <w:r w:rsidRPr="007A081B">
        <w:rPr>
          <w:noProof/>
        </w:rPr>
        <w:t xml:space="preserve">Homann, D., Teyton, L., and Oldstone, M.B. (2001). Differential regulation of antiviral T-cell immunity results in stable CD8+ but declining CD4+ T-cell memory. </w:t>
      </w:r>
      <w:r w:rsidRPr="007A081B">
        <w:rPr>
          <w:i/>
          <w:noProof/>
        </w:rPr>
        <w:t>Nature medicine</w:t>
      </w:r>
      <w:r w:rsidRPr="007A081B">
        <w:rPr>
          <w:noProof/>
        </w:rPr>
        <w:t xml:space="preserve"> 7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913-919.</w:t>
      </w:r>
      <w:bookmarkEnd w:id="11"/>
    </w:p>
    <w:p w14:paraId="3647439F" w14:textId="77777777" w:rsidR="007A081B" w:rsidRPr="007A081B" w:rsidRDefault="007A081B" w:rsidP="007A081B">
      <w:pPr>
        <w:ind w:left="720" w:hanging="720"/>
        <w:rPr>
          <w:noProof/>
        </w:rPr>
      </w:pPr>
      <w:bookmarkStart w:id="12" w:name="_ENREF_12"/>
      <w:r w:rsidRPr="007A081B">
        <w:rPr>
          <w:noProof/>
        </w:rPr>
        <w:t xml:space="preserve">Jamieson, B.D., Douek, D.C., Killian, S., Hultin, L.E., Scripture-Adams, D.D., Giorgi, J.V., Marelli, D., Koup, R.A., and Zack, J.A. (1999). Generation of functional thymocytes in the human adult. </w:t>
      </w:r>
      <w:r w:rsidRPr="007A081B">
        <w:rPr>
          <w:i/>
          <w:noProof/>
        </w:rPr>
        <w:t>Immunity</w:t>
      </w:r>
      <w:r w:rsidRPr="007A081B">
        <w:rPr>
          <w:noProof/>
        </w:rPr>
        <w:t xml:space="preserve"> 10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569-575.</w:t>
      </w:r>
      <w:bookmarkEnd w:id="12"/>
    </w:p>
    <w:p w14:paraId="794831E1" w14:textId="77777777" w:rsidR="007A081B" w:rsidRPr="007A081B" w:rsidRDefault="007A081B" w:rsidP="007A081B">
      <w:pPr>
        <w:ind w:left="720" w:hanging="720"/>
        <w:rPr>
          <w:noProof/>
        </w:rPr>
      </w:pPr>
      <w:bookmarkStart w:id="13" w:name="_ENREF_13"/>
      <w:r w:rsidRPr="007A081B">
        <w:rPr>
          <w:noProof/>
        </w:rPr>
        <w:t xml:space="preserve">Kamath, A.T., Henri, S., Battye, F., Tough, D.F., and Shortman, K. (2002). Developmental kinetics and lifespan of dendritic cells in mouse lymphoid organs. </w:t>
      </w:r>
      <w:r w:rsidRPr="007A081B">
        <w:rPr>
          <w:i/>
          <w:noProof/>
        </w:rPr>
        <w:t>Blood</w:t>
      </w:r>
      <w:r w:rsidRPr="007A081B">
        <w:rPr>
          <w:noProof/>
        </w:rPr>
        <w:t xml:space="preserve"> 100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1734-1741.</w:t>
      </w:r>
      <w:bookmarkEnd w:id="13"/>
    </w:p>
    <w:p w14:paraId="00797481" w14:textId="77777777" w:rsidR="007A081B" w:rsidRPr="007A081B" w:rsidRDefault="007A081B" w:rsidP="007A081B">
      <w:pPr>
        <w:ind w:left="720" w:hanging="720"/>
        <w:rPr>
          <w:noProof/>
        </w:rPr>
      </w:pPr>
      <w:bookmarkStart w:id="14" w:name="_ENREF_14"/>
      <w:r w:rsidRPr="007A081B">
        <w:rPr>
          <w:noProof/>
        </w:rPr>
        <w:t xml:space="preserve">Lanzavecchia, A., and Sallusto, F. (2004). Lead and follow: the dance of the dendritic cell and T cell. </w:t>
      </w:r>
      <w:r w:rsidRPr="007A081B">
        <w:rPr>
          <w:i/>
          <w:noProof/>
        </w:rPr>
        <w:t>Nature immunology</w:t>
      </w:r>
      <w:r w:rsidRPr="007A081B">
        <w:rPr>
          <w:noProof/>
        </w:rPr>
        <w:t xml:space="preserve"> 5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1201-1202.</w:t>
      </w:r>
      <w:bookmarkEnd w:id="14"/>
    </w:p>
    <w:p w14:paraId="46C539C1" w14:textId="77777777" w:rsidR="007A081B" w:rsidRPr="007A081B" w:rsidRDefault="007A081B" w:rsidP="007A081B">
      <w:pPr>
        <w:ind w:left="720" w:hanging="720"/>
        <w:rPr>
          <w:noProof/>
        </w:rPr>
      </w:pPr>
      <w:bookmarkStart w:id="15" w:name="_ENREF_15"/>
      <w:r w:rsidRPr="007A081B">
        <w:rPr>
          <w:noProof/>
        </w:rPr>
        <w:t xml:space="preserve">Linderman, J.J., Riggs, T., Pande, M., Miller, M., Marino, S., and Kirschner, D.E. (2010). Characterizing the dynamics of CD4+ T cell priming within a lymph node. </w:t>
      </w:r>
      <w:r w:rsidRPr="007A081B">
        <w:rPr>
          <w:i/>
          <w:noProof/>
        </w:rPr>
        <w:t>The Journal of Immunology</w:t>
      </w:r>
      <w:r w:rsidRPr="007A081B">
        <w:rPr>
          <w:noProof/>
        </w:rPr>
        <w:t xml:space="preserve"> 184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873-2885.</w:t>
      </w:r>
      <w:bookmarkEnd w:id="15"/>
    </w:p>
    <w:p w14:paraId="709791A9" w14:textId="77777777" w:rsidR="007A081B" w:rsidRPr="007A081B" w:rsidRDefault="007A081B" w:rsidP="007A081B">
      <w:pPr>
        <w:ind w:left="720" w:hanging="720"/>
        <w:rPr>
          <w:noProof/>
        </w:rPr>
      </w:pPr>
      <w:bookmarkStart w:id="16" w:name="_ENREF_16"/>
      <w:r w:rsidRPr="007A081B">
        <w:rPr>
          <w:noProof/>
        </w:rPr>
        <w:t xml:space="preserve">Lindquist, R.L., Shakhar, G., Dudziak, D., Wardemann, H., Eisenreich, T., Dustin, M.L., and Nussenzweig, M.C. (2004). Visualizing dendritic cell networks in vivo. </w:t>
      </w:r>
      <w:r w:rsidRPr="007A081B">
        <w:rPr>
          <w:i/>
          <w:noProof/>
        </w:rPr>
        <w:t>Nature immunology</w:t>
      </w:r>
      <w:r w:rsidRPr="007A081B">
        <w:rPr>
          <w:noProof/>
        </w:rPr>
        <w:t xml:space="preserve"> 5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1243-1250.</w:t>
      </w:r>
      <w:bookmarkEnd w:id="16"/>
    </w:p>
    <w:p w14:paraId="3EB2E0D9" w14:textId="77777777" w:rsidR="007A081B" w:rsidRPr="007A081B" w:rsidRDefault="007A081B" w:rsidP="007A081B">
      <w:pPr>
        <w:ind w:left="720" w:hanging="720"/>
        <w:rPr>
          <w:noProof/>
        </w:rPr>
      </w:pPr>
      <w:bookmarkStart w:id="17" w:name="_ENREF_17"/>
      <w:r w:rsidRPr="007A081B">
        <w:rPr>
          <w:noProof/>
        </w:rPr>
        <w:t xml:space="preserve">McCune, J.M., Hanley, M.B., Cesar, D., Halvorsen, R., Hoh, R., Schmidt, D., Wieder, E., Deeks, S., Siler, S., and Neese, R. (2000). Factors influencing T-cell turnover in HIV-1–seropositive patients. </w:t>
      </w:r>
      <w:r w:rsidRPr="007A081B">
        <w:rPr>
          <w:i/>
          <w:noProof/>
        </w:rPr>
        <w:t>Journal of Clinical Investigation</w:t>
      </w:r>
      <w:r w:rsidRPr="007A081B">
        <w:rPr>
          <w:noProof/>
        </w:rPr>
        <w:t xml:space="preserve"> 105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R1.</w:t>
      </w:r>
      <w:bookmarkEnd w:id="17"/>
    </w:p>
    <w:p w14:paraId="1148B83A" w14:textId="77777777" w:rsidR="007A081B" w:rsidRPr="007A081B" w:rsidRDefault="007A081B" w:rsidP="007A081B">
      <w:pPr>
        <w:ind w:left="720" w:hanging="720"/>
        <w:rPr>
          <w:noProof/>
        </w:rPr>
      </w:pPr>
      <w:bookmarkStart w:id="18" w:name="_ENREF_18"/>
      <w:r w:rsidRPr="007A081B">
        <w:rPr>
          <w:noProof/>
        </w:rPr>
        <w:t xml:space="preserve">Miller, M.J., Hejazi, A.S., Wei, S.H., Cahalan, M.D., and Parker, I. (2004a). T cell repertoire scanning is promoted by dynamic dendritic cell behavior and random T cell motility in the lymph node. </w:t>
      </w:r>
      <w:r w:rsidRPr="007A081B">
        <w:rPr>
          <w:i/>
          <w:noProof/>
        </w:rPr>
        <w:t>Proceedings of the National Academy of Sciences of the United States of America</w:t>
      </w:r>
      <w:r w:rsidRPr="007A081B">
        <w:rPr>
          <w:noProof/>
        </w:rPr>
        <w:t xml:space="preserve"> 101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998-1003.</w:t>
      </w:r>
      <w:bookmarkEnd w:id="18"/>
    </w:p>
    <w:p w14:paraId="63A8C0C0" w14:textId="77777777" w:rsidR="007A081B" w:rsidRPr="007A081B" w:rsidRDefault="007A081B" w:rsidP="007A081B">
      <w:pPr>
        <w:ind w:left="720" w:hanging="720"/>
        <w:rPr>
          <w:noProof/>
        </w:rPr>
      </w:pPr>
      <w:bookmarkStart w:id="19" w:name="_ENREF_19"/>
      <w:r w:rsidRPr="007A081B">
        <w:rPr>
          <w:noProof/>
        </w:rPr>
        <w:t xml:space="preserve">Miller, M.J., Safrina, O., Parker, I., and Cahalan, M.D. (2004b). Imaging the single cell dynamics of CD4+ T cell activation by dendritic cells in lymph nodes. </w:t>
      </w:r>
      <w:r w:rsidRPr="007A081B">
        <w:rPr>
          <w:i/>
          <w:noProof/>
        </w:rPr>
        <w:t>The Journal of experimental medicine</w:t>
      </w:r>
      <w:r w:rsidRPr="007A081B">
        <w:rPr>
          <w:noProof/>
        </w:rPr>
        <w:t xml:space="preserve"> 200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847-856.</w:t>
      </w:r>
      <w:bookmarkEnd w:id="19"/>
    </w:p>
    <w:p w14:paraId="5D8A7E27" w14:textId="77777777" w:rsidR="007A081B" w:rsidRPr="007A081B" w:rsidRDefault="007A081B" w:rsidP="007A081B">
      <w:pPr>
        <w:ind w:left="720" w:hanging="720"/>
        <w:rPr>
          <w:noProof/>
        </w:rPr>
      </w:pPr>
      <w:bookmarkStart w:id="20" w:name="_ENREF_20"/>
      <w:r w:rsidRPr="007A081B">
        <w:rPr>
          <w:noProof/>
        </w:rPr>
        <w:t xml:space="preserve">Moon, J.J., Chu, H.H., Pepper, M., McSorley, S.J., Jameson, S.C., Kedl, R.M., and Jenkins, M.K. (2007). Naive CD4+ T Cell Frequency Varies for Different Epitopes and Predicts Repertoire Diversity and Response Magnitude. </w:t>
      </w:r>
      <w:r w:rsidRPr="007A081B">
        <w:rPr>
          <w:i/>
          <w:noProof/>
        </w:rPr>
        <w:t>Immunity</w:t>
      </w:r>
      <w:r w:rsidRPr="007A081B">
        <w:rPr>
          <w:noProof/>
        </w:rPr>
        <w:t xml:space="preserve"> 27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03-213.</w:t>
      </w:r>
      <w:bookmarkEnd w:id="20"/>
    </w:p>
    <w:p w14:paraId="69F8570B" w14:textId="77777777" w:rsidR="007A081B" w:rsidRPr="007A081B" w:rsidRDefault="007A081B" w:rsidP="007A081B">
      <w:pPr>
        <w:ind w:left="720" w:hanging="720"/>
        <w:rPr>
          <w:noProof/>
        </w:rPr>
      </w:pPr>
      <w:bookmarkStart w:id="21" w:name="_ENREF_21"/>
      <w:r w:rsidRPr="007A081B">
        <w:rPr>
          <w:noProof/>
        </w:rPr>
        <w:t xml:space="preserve">Obar, J.J., Khanna, K.M., and Lefrançois, L. (2008). Endogenous Naive CD8+ T Cell Precursor Frequency Regulates Primary and Memory Responses to Infection. </w:t>
      </w:r>
      <w:r w:rsidRPr="007A081B">
        <w:rPr>
          <w:i/>
          <w:noProof/>
        </w:rPr>
        <w:t>Immunity</w:t>
      </w:r>
      <w:r w:rsidRPr="007A081B">
        <w:rPr>
          <w:noProof/>
        </w:rPr>
        <w:t xml:space="preserve"> 28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859-869.</w:t>
      </w:r>
      <w:bookmarkEnd w:id="21"/>
    </w:p>
    <w:p w14:paraId="0210E191" w14:textId="77777777" w:rsidR="007A081B" w:rsidRPr="007A081B" w:rsidRDefault="007A081B" w:rsidP="007A081B">
      <w:pPr>
        <w:ind w:left="720" w:hanging="720"/>
        <w:rPr>
          <w:noProof/>
        </w:rPr>
      </w:pPr>
      <w:bookmarkStart w:id="22" w:name="_ENREF_22"/>
      <w:r w:rsidRPr="007A081B">
        <w:rPr>
          <w:noProof/>
        </w:rPr>
        <w:t xml:space="preserve">Roederer, M., Dubs, J.G., Anderson, M.T., Raju, P.A., Herzenberg, L.A., and Herzenberg, L.A. (1995). CD8 naive T cell counts decrease progressively in HIV-infected adults. </w:t>
      </w:r>
      <w:r w:rsidRPr="007A081B">
        <w:rPr>
          <w:i/>
          <w:noProof/>
        </w:rPr>
        <w:t>Journal of Clinical Investigation</w:t>
      </w:r>
      <w:r w:rsidRPr="007A081B">
        <w:rPr>
          <w:noProof/>
        </w:rPr>
        <w:t xml:space="preserve"> 95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061.</w:t>
      </w:r>
      <w:bookmarkEnd w:id="22"/>
    </w:p>
    <w:p w14:paraId="32CEAA29" w14:textId="77777777" w:rsidR="007A081B" w:rsidRPr="007A081B" w:rsidRDefault="007A081B" w:rsidP="007A081B">
      <w:pPr>
        <w:ind w:left="720" w:hanging="720"/>
        <w:rPr>
          <w:noProof/>
        </w:rPr>
      </w:pPr>
      <w:bookmarkStart w:id="23" w:name="_ENREF_23"/>
      <w:r w:rsidRPr="007A081B">
        <w:rPr>
          <w:noProof/>
        </w:rPr>
        <w:t xml:space="preserve">Sprent, J., and Tough, D.F. (2001). T cell death and memory. </w:t>
      </w:r>
      <w:r w:rsidRPr="007A081B">
        <w:rPr>
          <w:i/>
          <w:noProof/>
        </w:rPr>
        <w:t>Science</w:t>
      </w:r>
      <w:r w:rsidRPr="007A081B">
        <w:rPr>
          <w:noProof/>
        </w:rPr>
        <w:t xml:space="preserve"> 293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45-248.</w:t>
      </w:r>
      <w:bookmarkEnd w:id="23"/>
    </w:p>
    <w:p w14:paraId="107A5E9E" w14:textId="77777777" w:rsidR="007A081B" w:rsidRPr="007A081B" w:rsidRDefault="007A081B" w:rsidP="007A081B">
      <w:pPr>
        <w:ind w:left="720" w:hanging="720"/>
        <w:rPr>
          <w:noProof/>
        </w:rPr>
      </w:pPr>
      <w:bookmarkStart w:id="24" w:name="_ENREF_24"/>
      <w:r w:rsidRPr="007A081B">
        <w:rPr>
          <w:noProof/>
        </w:rPr>
        <w:t xml:space="preserve">Wherry, E.J., Teichgräber, V., Becker, T.C., Masopust, D., Kaech, S.M., Antia, R., von Andrian, U.H., and Ahmed, R. (2003). Lineage relationship and protective immunity of memory CD8 T cell subsets. </w:t>
      </w:r>
      <w:r w:rsidRPr="007A081B">
        <w:rPr>
          <w:i/>
          <w:noProof/>
        </w:rPr>
        <w:t>Nature immunology</w:t>
      </w:r>
      <w:r w:rsidRPr="007A081B">
        <w:rPr>
          <w:noProof/>
        </w:rPr>
        <w:t xml:space="preserve"> 4</w:t>
      </w:r>
      <w:r w:rsidRPr="007A081B">
        <w:rPr>
          <w:b/>
          <w:noProof/>
        </w:rPr>
        <w:t>,</w:t>
      </w:r>
      <w:r w:rsidRPr="007A081B">
        <w:rPr>
          <w:noProof/>
        </w:rPr>
        <w:t xml:space="preserve"> 225-234.</w:t>
      </w:r>
      <w:bookmarkEnd w:id="24"/>
    </w:p>
    <w:p w14:paraId="4C367D6F" w14:textId="3D62C05C" w:rsidR="007A081B" w:rsidRDefault="007A081B" w:rsidP="007A081B">
      <w:pPr>
        <w:rPr>
          <w:noProof/>
        </w:rPr>
      </w:pPr>
    </w:p>
    <w:p w14:paraId="50F6A8D1" w14:textId="4ACA4143" w:rsidR="005970AD" w:rsidRPr="00A01390" w:rsidRDefault="002776CD" w:rsidP="0093429D">
      <w:r w:rsidRPr="00A01390">
        <w:lastRenderedPageBreak/>
        <w:fldChar w:fldCharType="end"/>
      </w:r>
    </w:p>
    <w:sectPr w:rsidR="005970AD" w:rsidRPr="00A0139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A9D5C" w14:textId="77777777" w:rsidR="00255EB9" w:rsidRDefault="00255EB9" w:rsidP="00117666">
      <w:r>
        <w:separator/>
      </w:r>
    </w:p>
  </w:endnote>
  <w:endnote w:type="continuationSeparator" w:id="0">
    <w:p w14:paraId="56D489AC" w14:textId="77777777" w:rsidR="00255EB9" w:rsidRDefault="00255EB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BFDAA" w14:textId="77777777" w:rsidR="00A37E7A" w:rsidRPr="00577C4C" w:rsidRDefault="00A37E7A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078CE4" wp14:editId="19B4C0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2E02D" w14:textId="77777777" w:rsidR="00A37E7A" w:rsidRPr="00577C4C" w:rsidRDefault="00A37E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C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078CE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21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" filled="f" stroked="f" strokeweight=".5pt">
              <v:textbox style="mso-fit-shape-to-text:t">
                <w:txbxContent>
                  <w:p w14:paraId="4142E02D" w14:textId="77777777" w:rsidR="00A37E7A" w:rsidRPr="00577C4C" w:rsidRDefault="00A37E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C28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DFE43" w14:textId="77777777" w:rsidR="00A37E7A" w:rsidRPr="00577C4C" w:rsidRDefault="00A37E7A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368A2E" wp14:editId="355FE5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8A67C9" w14:textId="77777777" w:rsidR="00A37E7A" w:rsidRPr="00577C4C" w:rsidRDefault="00A37E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C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368A2E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21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" filled="f" stroked="f" strokeweight=".5pt">
              <v:textbox style="mso-fit-shape-to-text:t">
                <w:txbxContent>
                  <w:p w14:paraId="158A67C9" w14:textId="77777777" w:rsidR="00A37E7A" w:rsidRPr="00577C4C" w:rsidRDefault="00A37E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C2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B2FD5" w14:textId="77777777" w:rsidR="00255EB9" w:rsidRDefault="00255EB9" w:rsidP="00117666">
      <w:r>
        <w:separator/>
      </w:r>
    </w:p>
  </w:footnote>
  <w:footnote w:type="continuationSeparator" w:id="0">
    <w:p w14:paraId="493A8FD8" w14:textId="77777777" w:rsidR="00255EB9" w:rsidRDefault="00255EB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EF32B" w14:textId="77777777" w:rsidR="00A37E7A" w:rsidRPr="009151AA" w:rsidRDefault="00A37E7A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29E4EF" w14:textId="77777777" w:rsidR="00A37E7A" w:rsidRDefault="00A37E7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AECDAB8" wp14:editId="2B8FA89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330B27"/>
    <w:multiLevelType w:val="hybridMultilevel"/>
    <w:tmpl w:val="369EB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fpswazd2fxrhed29px5s9uperdt9s5t5fr&quot;&gt;Reading&lt;record-ids&gt;&lt;item&gt;19&lt;/item&gt;&lt;item&gt;94&lt;/item&gt;&lt;item&gt;132&lt;/item&gt;&lt;item&gt;136&lt;/item&gt;&lt;item&gt;139&lt;/item&gt;&lt;item&gt;167&lt;/item&gt;&lt;item&gt;189&lt;/item&gt;&lt;item&gt;323&lt;/item&gt;&lt;item&gt;324&lt;/item&gt;&lt;item&gt;328&lt;/item&gt;&lt;item&gt;337&lt;/item&gt;&lt;item&gt;434&lt;/item&gt;&lt;item&gt;580&lt;/item&gt;&lt;item&gt;1171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/record-ids&gt;&lt;/item&gt;&lt;/Libraries&gt;"/>
  </w:docVars>
  <w:rsids>
    <w:rsidRoot w:val="00F93BB6"/>
    <w:rsid w:val="0001436A"/>
    <w:rsid w:val="00034304"/>
    <w:rsid w:val="00034A2B"/>
    <w:rsid w:val="00035434"/>
    <w:rsid w:val="00052A14"/>
    <w:rsid w:val="00077D53"/>
    <w:rsid w:val="000E615A"/>
    <w:rsid w:val="000F0461"/>
    <w:rsid w:val="00105FD9"/>
    <w:rsid w:val="00117666"/>
    <w:rsid w:val="00133FC4"/>
    <w:rsid w:val="001549D3"/>
    <w:rsid w:val="00160065"/>
    <w:rsid w:val="00172684"/>
    <w:rsid w:val="00174D23"/>
    <w:rsid w:val="00177D84"/>
    <w:rsid w:val="001879EF"/>
    <w:rsid w:val="001A59C0"/>
    <w:rsid w:val="00255EB9"/>
    <w:rsid w:val="002571F1"/>
    <w:rsid w:val="00267D18"/>
    <w:rsid w:val="002776CD"/>
    <w:rsid w:val="002868E2"/>
    <w:rsid w:val="002869C3"/>
    <w:rsid w:val="002936E4"/>
    <w:rsid w:val="002C74CA"/>
    <w:rsid w:val="002F6F13"/>
    <w:rsid w:val="00314B78"/>
    <w:rsid w:val="003544FB"/>
    <w:rsid w:val="00397774"/>
    <w:rsid w:val="003C62C7"/>
    <w:rsid w:val="003D2F2D"/>
    <w:rsid w:val="003D5831"/>
    <w:rsid w:val="003E5375"/>
    <w:rsid w:val="00401590"/>
    <w:rsid w:val="0042517F"/>
    <w:rsid w:val="00426C88"/>
    <w:rsid w:val="00447801"/>
    <w:rsid w:val="00452E9C"/>
    <w:rsid w:val="00470C28"/>
    <w:rsid w:val="004735C8"/>
    <w:rsid w:val="00492D9D"/>
    <w:rsid w:val="004961FF"/>
    <w:rsid w:val="00497F58"/>
    <w:rsid w:val="004B43DF"/>
    <w:rsid w:val="004C0EEB"/>
    <w:rsid w:val="00517A89"/>
    <w:rsid w:val="005250F2"/>
    <w:rsid w:val="005261D4"/>
    <w:rsid w:val="005265BE"/>
    <w:rsid w:val="00593EEA"/>
    <w:rsid w:val="005970AD"/>
    <w:rsid w:val="005A5EEE"/>
    <w:rsid w:val="005F599C"/>
    <w:rsid w:val="00607344"/>
    <w:rsid w:val="006262CD"/>
    <w:rsid w:val="006375C7"/>
    <w:rsid w:val="00640C86"/>
    <w:rsid w:val="00642ABD"/>
    <w:rsid w:val="00654E8F"/>
    <w:rsid w:val="00660D05"/>
    <w:rsid w:val="006820B1"/>
    <w:rsid w:val="006B026A"/>
    <w:rsid w:val="006B14A3"/>
    <w:rsid w:val="006B7D14"/>
    <w:rsid w:val="006D7B10"/>
    <w:rsid w:val="00701727"/>
    <w:rsid w:val="0070566C"/>
    <w:rsid w:val="00706E14"/>
    <w:rsid w:val="00714C50"/>
    <w:rsid w:val="00725A7D"/>
    <w:rsid w:val="00726292"/>
    <w:rsid w:val="00752D4B"/>
    <w:rsid w:val="00790BB3"/>
    <w:rsid w:val="007A081B"/>
    <w:rsid w:val="007B3C67"/>
    <w:rsid w:val="007C206C"/>
    <w:rsid w:val="007D0207"/>
    <w:rsid w:val="00817DD6"/>
    <w:rsid w:val="00885156"/>
    <w:rsid w:val="008D01FA"/>
    <w:rsid w:val="00906E59"/>
    <w:rsid w:val="009142E2"/>
    <w:rsid w:val="009151AA"/>
    <w:rsid w:val="00930D5F"/>
    <w:rsid w:val="0093429D"/>
    <w:rsid w:val="00943573"/>
    <w:rsid w:val="00957E2A"/>
    <w:rsid w:val="00965976"/>
    <w:rsid w:val="00970F7D"/>
    <w:rsid w:val="00987033"/>
    <w:rsid w:val="00994A3D"/>
    <w:rsid w:val="00996689"/>
    <w:rsid w:val="009C2B12"/>
    <w:rsid w:val="009D4BC4"/>
    <w:rsid w:val="00A01390"/>
    <w:rsid w:val="00A07521"/>
    <w:rsid w:val="00A37E7A"/>
    <w:rsid w:val="00AA0073"/>
    <w:rsid w:val="00AB6715"/>
    <w:rsid w:val="00AC4D3E"/>
    <w:rsid w:val="00AE5C14"/>
    <w:rsid w:val="00B1671E"/>
    <w:rsid w:val="00B25EB8"/>
    <w:rsid w:val="00B34641"/>
    <w:rsid w:val="00B37F4D"/>
    <w:rsid w:val="00B91631"/>
    <w:rsid w:val="00BA4021"/>
    <w:rsid w:val="00BC6FA5"/>
    <w:rsid w:val="00BF3BF6"/>
    <w:rsid w:val="00C464EF"/>
    <w:rsid w:val="00C52A7B"/>
    <w:rsid w:val="00C56BAF"/>
    <w:rsid w:val="00C679AA"/>
    <w:rsid w:val="00C75972"/>
    <w:rsid w:val="00C9114C"/>
    <w:rsid w:val="00CD066B"/>
    <w:rsid w:val="00CE4FEE"/>
    <w:rsid w:val="00DB59C3"/>
    <w:rsid w:val="00DC746A"/>
    <w:rsid w:val="00DE23E8"/>
    <w:rsid w:val="00E52377"/>
    <w:rsid w:val="00E64E17"/>
    <w:rsid w:val="00E866C9"/>
    <w:rsid w:val="00E86BF9"/>
    <w:rsid w:val="00EA3D3C"/>
    <w:rsid w:val="00ED6B2F"/>
    <w:rsid w:val="00F46900"/>
    <w:rsid w:val="00F61D89"/>
    <w:rsid w:val="00F93BB6"/>
    <w:rsid w:val="00FA74AA"/>
    <w:rsid w:val="00FC3069"/>
    <w:rsid w:val="00FD5B4A"/>
    <w:rsid w:val="00FE0A05"/>
    <w:rsid w:val="00FE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4B1C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B7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ont0">
    <w:name w:val="font0"/>
    <w:basedOn w:val="Normal"/>
    <w:rsid w:val="00F93BB6"/>
    <w:pPr>
      <w:spacing w:before="100" w:beforeAutospacing="1" w:after="100" w:afterAutospacing="1"/>
    </w:pPr>
    <w:rPr>
      <w:rFonts w:ascii="Calibri" w:hAnsi="Calibri" w:cstheme="minorBidi"/>
      <w:color w:val="000000"/>
    </w:rPr>
  </w:style>
  <w:style w:type="paragraph" w:customStyle="1" w:styleId="font5">
    <w:name w:val="font5"/>
    <w:basedOn w:val="Normal"/>
    <w:rsid w:val="00F93BB6"/>
    <w:pPr>
      <w:spacing w:before="100" w:beforeAutospacing="1" w:after="100" w:afterAutospacing="1"/>
    </w:pPr>
    <w:rPr>
      <w:rFonts w:cstheme="minorBidi"/>
      <w:color w:val="000000"/>
    </w:rPr>
  </w:style>
  <w:style w:type="paragraph" w:customStyle="1" w:styleId="font6">
    <w:name w:val="font6"/>
    <w:basedOn w:val="Normal"/>
    <w:rsid w:val="00F93BB6"/>
    <w:pPr>
      <w:spacing w:before="100" w:beforeAutospacing="1" w:after="100" w:afterAutospacing="1"/>
    </w:pPr>
    <w:rPr>
      <w:rFonts w:cstheme="minorBidi"/>
      <w:color w:val="000000"/>
    </w:rPr>
  </w:style>
  <w:style w:type="paragraph" w:customStyle="1" w:styleId="xl63">
    <w:name w:val="xl63"/>
    <w:basedOn w:val="Normal"/>
    <w:rsid w:val="00F93BB6"/>
    <w:pPr>
      <w:spacing w:before="100" w:beforeAutospacing="1" w:after="100" w:afterAutospacing="1"/>
      <w:jc w:val="center"/>
    </w:pPr>
    <w:rPr>
      <w:rFonts w:cstheme="minorBidi"/>
      <w:b/>
      <w:bCs/>
      <w:sz w:val="20"/>
      <w:szCs w:val="20"/>
    </w:rPr>
  </w:style>
  <w:style w:type="paragraph" w:customStyle="1" w:styleId="xl64">
    <w:name w:val="xl64"/>
    <w:basedOn w:val="Normal"/>
    <w:rsid w:val="00F93BB6"/>
    <w:pPr>
      <w:spacing w:before="100" w:beforeAutospacing="1" w:after="100" w:afterAutospacing="1"/>
    </w:pPr>
    <w:rPr>
      <w:rFonts w:cstheme="minorBidi"/>
      <w:b/>
      <w:bCs/>
      <w:sz w:val="20"/>
      <w:szCs w:val="20"/>
    </w:rPr>
  </w:style>
  <w:style w:type="paragraph" w:customStyle="1" w:styleId="xl65">
    <w:name w:val="xl65"/>
    <w:basedOn w:val="Normal"/>
    <w:rsid w:val="00F93BB6"/>
    <w:pPr>
      <w:spacing w:before="100" w:beforeAutospacing="1" w:after="100" w:afterAutospacing="1"/>
    </w:pPr>
    <w:rPr>
      <w:rFonts w:cstheme="minorBidi"/>
      <w:sz w:val="20"/>
      <w:szCs w:val="20"/>
    </w:rPr>
  </w:style>
  <w:style w:type="paragraph" w:customStyle="1" w:styleId="xl66">
    <w:name w:val="xl66"/>
    <w:basedOn w:val="Normal"/>
    <w:rsid w:val="00F93BB6"/>
    <w:pPr>
      <w:spacing w:before="100" w:beforeAutospacing="1" w:after="100" w:afterAutospacing="1"/>
    </w:pPr>
    <w:rPr>
      <w:rFonts w:cstheme="minorBidi"/>
      <w:color w:val="000000"/>
      <w:sz w:val="20"/>
      <w:szCs w:val="20"/>
    </w:rPr>
  </w:style>
  <w:style w:type="paragraph" w:customStyle="1" w:styleId="xl67">
    <w:name w:val="xl67"/>
    <w:basedOn w:val="Normal"/>
    <w:rsid w:val="00F93BB6"/>
    <w:pPr>
      <w:spacing w:before="100" w:beforeAutospacing="1" w:after="100" w:afterAutospacing="1"/>
    </w:pPr>
    <w:rPr>
      <w:rFonts w:cstheme="minorBidi"/>
      <w:sz w:val="20"/>
      <w:szCs w:val="20"/>
    </w:rPr>
  </w:style>
  <w:style w:type="table" w:styleId="LightShading">
    <w:name w:val="Light Shading"/>
    <w:basedOn w:val="TableNormal"/>
    <w:uiPriority w:val="60"/>
    <w:rsid w:val="00ED6B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D6B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ED6B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D6B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D6B2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571F1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E7EE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7EED"/>
    <w:rPr>
      <w:rFonts w:ascii="Times New Roman" w:hAnsi="Times New Roman" w:cs="Times New Roman"/>
      <w:sz w:val="24"/>
      <w:szCs w:val="24"/>
    </w:rPr>
  </w:style>
  <w:style w:type="table" w:styleId="GridTable7Colorful">
    <w:name w:val="Grid Table 7 Colorful"/>
    <w:basedOn w:val="TableNormal"/>
    <w:uiPriority w:val="52"/>
    <w:rsid w:val="00AA0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AA00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A007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A0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malthus.micro.med.umich.edu/lab/movies" TargetMode="External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Data:cziraldo:Kirschner-Lab-Data:Backed%20Up%20Documents:MultiAgLN_Paper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08E58B-C39E-4EAD-A7D0-B355F800B751}"/>
</file>

<file path=customXml/itemProps2.xml><?xml version="1.0" encoding="utf-8"?>
<ds:datastoreItem xmlns:ds="http://schemas.openxmlformats.org/officeDocument/2006/customXml" ds:itemID="{3B9EA966-D5AC-4DF8-9F94-D288A3568BA3}"/>
</file>

<file path=customXml/itemProps3.xml><?xml version="1.0" encoding="utf-8"?>
<ds:datastoreItem xmlns:ds="http://schemas.openxmlformats.org/officeDocument/2006/customXml" ds:itemID="{1715D8CE-A48A-403B-962D-48523A053655}"/>
</file>

<file path=customXml/itemProps4.xml><?xml version="1.0" encoding="utf-8"?>
<ds:datastoreItem xmlns:ds="http://schemas.openxmlformats.org/officeDocument/2006/customXml" ds:itemID="{04CFA5B7-73CB-C447-8071-7734F36B6DCF}"/>
</file>

<file path=docProps/app.xml><?xml version="1.0" encoding="utf-8"?>
<Properties xmlns="http://schemas.openxmlformats.org/officeDocument/2006/extended-properties" xmlns:vt="http://schemas.openxmlformats.org/officeDocument/2006/docPropsVTypes">
  <Template>Data:cziraldo:Kirschner-Lab-Data:Backed Up Documents:MultiAgLN_Paper:Frontiers_Word_Templates:Supplementary Material.dotx</Template>
  <TotalTime>0</TotalTime>
  <Pages>12</Pages>
  <Words>7814</Words>
  <Characters>44542</Characters>
  <Application>Microsoft Macintosh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ical Engineering</dc:creator>
  <cp:lastModifiedBy>Cordelia Ziraldo</cp:lastModifiedBy>
  <cp:revision>2</cp:revision>
  <cp:lastPrinted>2013-10-03T12:51:00Z</cp:lastPrinted>
  <dcterms:created xsi:type="dcterms:W3CDTF">2015-12-18T10:16:00Z</dcterms:created>
  <dcterms:modified xsi:type="dcterms:W3CDTF">2015-12-1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